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766DF3" w14:textId="5B6507D3" w:rsidR="005960E2" w:rsidRPr="005960E2" w:rsidRDefault="004C53B2" w:rsidP="005960E2">
      <w:pPr>
        <w:spacing w:afterLines="50" w:after="156"/>
        <w:rPr>
          <w:rFonts w:ascii="TimesNewRomanPSMT" w:hAnsi="TimesNewRomanPSMT" w:hint="eastAsia"/>
          <w:color w:val="000000"/>
          <w:szCs w:val="21"/>
        </w:rPr>
      </w:pPr>
      <w:r w:rsidRPr="004C53B2">
        <w:rPr>
          <w:rFonts w:ascii="Times New Roman" w:hAnsi="Times New Roman"/>
          <w:color w:val="000000" w:themeColor="text1"/>
          <w:kern w:val="0"/>
          <w:sz w:val="24"/>
          <w:lang w:bidi="ar"/>
        </w:rPr>
        <w:t xml:space="preserve">Table S7. </w:t>
      </w:r>
      <w:r w:rsidRPr="005960E2">
        <w:rPr>
          <w:rFonts w:ascii="Times New Roman" w:hAnsi="Times New Roman"/>
          <w:color w:val="000000" w:themeColor="text1"/>
          <w:kern w:val="0"/>
          <w:sz w:val="24"/>
          <w:lang w:bidi="ar"/>
        </w:rPr>
        <w:t xml:space="preserve">The highest nucleotide homology of the whole genomes of </w:t>
      </w:r>
      <w:r w:rsidR="005960E2" w:rsidRPr="005960E2">
        <w:rPr>
          <w:rFonts w:ascii="Times New Roman" w:hAnsi="Times New Roman" w:hint="eastAsia"/>
          <w:color w:val="000000" w:themeColor="text1"/>
          <w:kern w:val="0"/>
          <w:sz w:val="24"/>
          <w:lang w:bidi="ar"/>
        </w:rPr>
        <w:t xml:space="preserve">seven </w:t>
      </w:r>
      <w:r w:rsidRPr="005960E2">
        <w:rPr>
          <w:rFonts w:ascii="Times New Roman" w:hAnsi="Times New Roman"/>
          <w:color w:val="000000" w:themeColor="text1"/>
          <w:kern w:val="0"/>
          <w:sz w:val="24"/>
          <w:lang w:bidi="ar"/>
        </w:rPr>
        <w:t>representative H11 viruses</w:t>
      </w:r>
      <w:r w:rsidRPr="005960E2">
        <w:rPr>
          <w:rFonts w:ascii="Times New Roman" w:hAnsi="Times New Roman" w:hint="eastAsia"/>
          <w:color w:val="000000" w:themeColor="text1"/>
          <w:kern w:val="0"/>
          <w:sz w:val="24"/>
          <w:lang w:bidi="ar"/>
        </w:rPr>
        <w:t>.</w:t>
      </w:r>
      <w:r w:rsidR="005960E2" w:rsidRPr="005960E2">
        <w:rPr>
          <w:rFonts w:ascii="TimesNewRomanPSMT" w:hAnsi="TimesNewRomanPSMT"/>
          <w:color w:val="000000"/>
          <w:szCs w:val="21"/>
        </w:rPr>
        <w:t xml:space="preserve"> </w:t>
      </w:r>
    </w:p>
    <w:tbl>
      <w:tblPr>
        <w:tblW w:w="137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41"/>
        <w:gridCol w:w="425"/>
        <w:gridCol w:w="5387"/>
        <w:gridCol w:w="3544"/>
        <w:gridCol w:w="992"/>
        <w:gridCol w:w="1701"/>
      </w:tblGrid>
      <w:tr w:rsidR="008A3ABD" w:rsidRPr="006B3A28" w14:paraId="1DF41D28" w14:textId="77777777" w:rsidTr="008A3ABD">
        <w:trPr>
          <w:trHeight w:val="267"/>
        </w:trPr>
        <w:tc>
          <w:tcPr>
            <w:tcW w:w="1701" w:type="dxa"/>
            <w:gridSpan w:val="2"/>
            <w:vMerge w:val="restart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9D8CDD" w14:textId="77777777" w:rsidR="008A3ABD" w:rsidRDefault="008A3ABD" w:rsidP="00B16866">
            <w:pPr>
              <w:widowControl/>
              <w:jc w:val="center"/>
              <w:textAlignment w:val="center"/>
              <w:rPr>
                <w:rStyle w:val="font81"/>
                <w:rFonts w:eastAsia="楷体"/>
                <w:color w:val="000000" w:themeColor="text1"/>
                <w:sz w:val="18"/>
                <w:szCs w:val="18"/>
                <w:lang w:bidi="ar"/>
              </w:rPr>
            </w:pPr>
            <w:r w:rsidRPr="008A3ABD">
              <w:rPr>
                <w:rStyle w:val="font81"/>
                <w:rFonts w:eastAsia="楷体"/>
                <w:color w:val="000000" w:themeColor="text1"/>
                <w:sz w:val="18"/>
                <w:szCs w:val="18"/>
                <w:lang w:bidi="ar"/>
              </w:rPr>
              <w:t>Virus</w:t>
            </w:r>
          </w:p>
          <w:p w14:paraId="03DC4A15" w14:textId="487E68B9" w:rsidR="008A3ABD" w:rsidRPr="008A3ABD" w:rsidRDefault="008A3ABD" w:rsidP="00B16866">
            <w:pPr>
              <w:widowControl/>
              <w:jc w:val="center"/>
              <w:textAlignment w:val="center"/>
              <w:rPr>
                <w:rFonts w:ascii="Times New Roman" w:eastAsia="楷体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Style w:val="font81"/>
                <w:rFonts w:eastAsia="楷体" w:hint="eastAsia"/>
                <w:color w:val="000000" w:themeColor="text1"/>
                <w:sz w:val="18"/>
                <w:szCs w:val="18"/>
                <w:lang w:bidi="ar"/>
              </w:rPr>
              <w:t>(</w:t>
            </w:r>
            <w:r w:rsidRPr="008A3ABD">
              <w:rPr>
                <w:rStyle w:val="font81"/>
                <w:rFonts w:eastAsia="楷体"/>
                <w:color w:val="000000" w:themeColor="text1"/>
                <w:sz w:val="18"/>
                <w:szCs w:val="18"/>
                <w:lang w:bidi="ar"/>
              </w:rPr>
              <w:t>Genotype</w:t>
            </w:r>
            <w:r>
              <w:rPr>
                <w:rStyle w:val="font81"/>
                <w:rFonts w:eastAsia="楷体" w:hint="eastAsia"/>
                <w:color w:val="000000" w:themeColor="text1"/>
                <w:sz w:val="18"/>
                <w:szCs w:val="18"/>
                <w:lang w:bidi="ar"/>
              </w:rPr>
              <w:t>)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12BBDB" w14:textId="1364C40D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楷体" w:eastAsia="楷体" w:hAnsi="楷体" w:cs="楷体" w:hint="eastAsia"/>
                <w:b/>
                <w:color w:val="000000" w:themeColor="text1"/>
                <w:sz w:val="18"/>
                <w:szCs w:val="18"/>
              </w:rPr>
            </w:pPr>
            <w:r w:rsidRPr="006B3A28">
              <w:rPr>
                <w:rStyle w:val="font51"/>
                <w:rFonts w:eastAsia="楷体"/>
                <w:color w:val="000000" w:themeColor="text1"/>
                <w:lang w:bidi="ar"/>
              </w:rPr>
              <w:t>Gene</w:t>
            </w:r>
          </w:p>
        </w:tc>
        <w:tc>
          <w:tcPr>
            <w:tcW w:w="992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BD8B30" w14:textId="77777777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楷体" w:eastAsia="楷体" w:hAnsi="楷体" w:cs="楷体" w:hint="eastAsia"/>
                <w:b/>
                <w:color w:val="000000" w:themeColor="text1"/>
                <w:sz w:val="18"/>
                <w:szCs w:val="18"/>
              </w:rPr>
            </w:pPr>
            <w:r w:rsidRPr="006B3A28">
              <w:rPr>
                <w:rStyle w:val="font51"/>
                <w:rFonts w:eastAsia="楷体"/>
                <w:color w:val="000000" w:themeColor="text1"/>
                <w:lang w:bidi="ar"/>
              </w:rPr>
              <w:t>Highest homologous strai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9186FB" w14:textId="77777777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楷体" w:eastAsia="楷体" w:hAnsi="楷体" w:cs="楷体" w:hint="eastAsia"/>
                <w:b/>
                <w:color w:val="000000" w:themeColor="text1"/>
                <w:sz w:val="18"/>
                <w:szCs w:val="18"/>
              </w:rPr>
            </w:pPr>
            <w:r w:rsidRPr="006B3A28">
              <w:rPr>
                <w:rStyle w:val="font51"/>
                <w:rFonts w:eastAsia="楷体"/>
                <w:color w:val="000000" w:themeColor="text1"/>
                <w:lang w:bidi="ar"/>
              </w:rPr>
              <w:t>Accession</w:t>
            </w:r>
          </w:p>
        </w:tc>
      </w:tr>
      <w:tr w:rsidR="008A3ABD" w:rsidRPr="006B3A28" w14:paraId="55F623F9" w14:textId="77777777" w:rsidTr="004D18C4">
        <w:trPr>
          <w:trHeight w:val="233"/>
        </w:trPr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0F566E" w14:textId="77777777" w:rsidR="008A3ABD" w:rsidRPr="006B3A28" w:rsidRDefault="008A3ABD" w:rsidP="00B16866">
            <w:pPr>
              <w:widowControl/>
              <w:jc w:val="center"/>
              <w:textAlignment w:val="center"/>
              <w:rPr>
                <w:rStyle w:val="font81"/>
                <w:rFonts w:eastAsia="楷体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739E11" w14:textId="75B77563" w:rsidR="008A3ABD" w:rsidRPr="006B3A28" w:rsidRDefault="008A3ABD" w:rsidP="00B16866">
            <w:pPr>
              <w:widowControl/>
              <w:jc w:val="center"/>
              <w:textAlignment w:val="center"/>
              <w:rPr>
                <w:rStyle w:val="font51"/>
                <w:rFonts w:eastAsia="楷体"/>
                <w:color w:val="000000" w:themeColor="text1"/>
                <w:lang w:bidi="ar"/>
              </w:rPr>
            </w:pP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83BF6E" w14:textId="77777777" w:rsidR="008A3ABD" w:rsidRPr="006B3A28" w:rsidRDefault="008A3ABD" w:rsidP="00B16866">
            <w:pPr>
              <w:widowControl/>
              <w:jc w:val="center"/>
              <w:textAlignment w:val="center"/>
              <w:rPr>
                <w:rStyle w:val="font51"/>
                <w:rFonts w:eastAsia="楷体"/>
                <w:color w:val="000000" w:themeColor="text1"/>
                <w:lang w:bidi="ar"/>
              </w:rPr>
            </w:pPr>
            <w:r w:rsidRPr="006B3A28">
              <w:rPr>
                <w:rStyle w:val="font51"/>
                <w:rFonts w:eastAsia="楷体"/>
                <w:color w:val="000000" w:themeColor="text1"/>
                <w:lang w:bidi="ar"/>
              </w:rPr>
              <w:t>N</w:t>
            </w:r>
            <w:r w:rsidRPr="006B3A28">
              <w:rPr>
                <w:rStyle w:val="font51"/>
                <w:rFonts w:eastAsia="楷体" w:hint="eastAsia"/>
                <w:color w:val="000000" w:themeColor="text1"/>
                <w:lang w:bidi="ar"/>
              </w:rPr>
              <w:t>am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39CDA" w14:textId="2968DC9D" w:rsidR="008A3ABD" w:rsidRPr="006B3A28" w:rsidRDefault="008A3ABD" w:rsidP="00B16866">
            <w:pPr>
              <w:widowControl/>
              <w:jc w:val="center"/>
              <w:textAlignment w:val="center"/>
              <w:rPr>
                <w:rStyle w:val="font51"/>
                <w:rFonts w:eastAsia="楷体"/>
                <w:color w:val="000000" w:themeColor="text1"/>
                <w:lang w:bidi="ar"/>
              </w:rPr>
            </w:pPr>
            <w:r w:rsidRPr="006B3A28">
              <w:rPr>
                <w:rStyle w:val="font51"/>
                <w:rFonts w:eastAsia="楷体" w:hint="eastAsia"/>
                <w:color w:val="000000" w:themeColor="text1"/>
                <w:lang w:bidi="ar"/>
              </w:rPr>
              <w:t>Abbreviation</w:t>
            </w:r>
            <w:r w:rsidRPr="006B3A28">
              <w:rPr>
                <w:rStyle w:val="font51"/>
                <w:rFonts w:eastAsia="楷体"/>
                <w:color w:val="000000" w:themeColor="text1"/>
                <w:lang w:bidi="ar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B53262" w14:textId="77777777" w:rsidR="008A3ABD" w:rsidRPr="006B3A28" w:rsidRDefault="008A3ABD" w:rsidP="00B16866">
            <w:pPr>
              <w:widowControl/>
              <w:jc w:val="center"/>
              <w:textAlignment w:val="center"/>
              <w:rPr>
                <w:rStyle w:val="font51"/>
                <w:rFonts w:eastAsia="楷体"/>
                <w:color w:val="000000" w:themeColor="text1"/>
                <w:lang w:bidi="ar"/>
              </w:rPr>
            </w:pPr>
            <w:r w:rsidRPr="006B3A28">
              <w:rPr>
                <w:rStyle w:val="font51"/>
                <w:rFonts w:eastAsia="楷体" w:hint="eastAsia"/>
                <w:color w:val="000000" w:themeColor="text1"/>
                <w:lang w:bidi="ar"/>
              </w:rPr>
              <w:t>Homology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5AB59C" w14:textId="77777777" w:rsidR="008A3ABD" w:rsidRPr="006B3A28" w:rsidRDefault="008A3ABD" w:rsidP="00B16866">
            <w:pPr>
              <w:widowControl/>
              <w:jc w:val="center"/>
              <w:textAlignment w:val="center"/>
              <w:rPr>
                <w:rStyle w:val="font51"/>
                <w:rFonts w:eastAsia="楷体"/>
                <w:color w:val="000000" w:themeColor="text1"/>
                <w:lang w:bidi="ar"/>
              </w:rPr>
            </w:pPr>
          </w:p>
        </w:tc>
      </w:tr>
      <w:tr w:rsidR="008A3ABD" w:rsidRPr="006B3A28" w14:paraId="158C99AF" w14:textId="77777777" w:rsidTr="008A3ABD">
        <w:trPr>
          <w:trHeight w:val="310"/>
        </w:trPr>
        <w:tc>
          <w:tcPr>
            <w:tcW w:w="170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23569" w14:textId="77777777" w:rsidR="008A3ABD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G/JS/2-1-268/</w:t>
            </w:r>
          </w:p>
          <w:p w14:paraId="13F2ADD6" w14:textId="10C00770" w:rsidR="008A3ABD" w:rsidRPr="006B3A28" w:rsidRDefault="00827F64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20</w:t>
            </w:r>
            <w:r w:rsidR="008A3ABD"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2(H11N1)</w:t>
            </w:r>
            <w:r w:rsidR="008A3ABD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(G1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03ACC1" w14:textId="3F0F61FD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A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0742EE" w14:textId="028C0C03" w:rsidR="008A3ABD" w:rsidRPr="006B3A28" w:rsidRDefault="008A3ABD" w:rsidP="00B168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A/Anas </w:t>
            </w:r>
            <w:proofErr w:type="spellStart"/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poecilorhyncha</w:t>
            </w:r>
            <w:proofErr w:type="spellEnd"/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South Korea/JB32-81/2019(H11N2)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11D7DA09" w14:textId="23F15031" w:rsidR="008A3ABD" w:rsidRPr="006B3A28" w:rsidRDefault="008A3ABD" w:rsidP="007B0AD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AP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South Korea/JB32-81/2019(H11N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D43801" w14:textId="6E9ED60B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98.17</w:t>
            </w: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7542B4" w14:textId="242D604C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MW116737.1</w:t>
            </w:r>
          </w:p>
        </w:tc>
      </w:tr>
      <w:tr w:rsidR="008A3ABD" w:rsidRPr="006B3A28" w14:paraId="68317D26" w14:textId="77777777" w:rsidTr="008A3ABD">
        <w:trPr>
          <w:trHeight w:val="310"/>
        </w:trPr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DF07B15" w14:textId="77777777" w:rsidR="008A3ABD" w:rsidRPr="006B3A28" w:rsidRDefault="008A3ABD" w:rsidP="00B168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AEAA6D" w14:textId="43422BA7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CCCA40" w14:textId="3DBA6B31" w:rsidR="008A3ABD" w:rsidRPr="00090B79" w:rsidRDefault="008A3ABD" w:rsidP="00B1686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90B7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/whooper swan/Henan/15/2021(H5N1)</w:t>
            </w:r>
          </w:p>
        </w:tc>
        <w:tc>
          <w:tcPr>
            <w:tcW w:w="3544" w:type="dxa"/>
            <w:vAlign w:val="center"/>
          </w:tcPr>
          <w:p w14:paraId="5B77CAFF" w14:textId="5D35DD6D" w:rsidR="008A3ABD" w:rsidRPr="00E611B3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bookmarkStart w:id="0" w:name="_Hlk181261753"/>
            <w:r w:rsidRPr="007B0ADE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WS</w:t>
            </w:r>
            <w:r w:rsidRPr="007B0ADE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/Henan/15/2021(H5N1)</w:t>
            </w:r>
            <w:bookmarkEnd w:id="0"/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B378FF" w14:textId="5E8667CB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99.65</w:t>
            </w: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3598BF" w14:textId="277B5DEB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070197</w:t>
            </w:r>
          </w:p>
        </w:tc>
      </w:tr>
      <w:tr w:rsidR="008A3ABD" w:rsidRPr="006B3A28" w14:paraId="5B2627C1" w14:textId="77777777" w:rsidTr="008A3ABD">
        <w:trPr>
          <w:trHeight w:val="310"/>
        </w:trPr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D9B09A0" w14:textId="77777777" w:rsidR="008A3ABD" w:rsidRPr="006B3A28" w:rsidRDefault="008A3ABD" w:rsidP="00B168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CD0B67" w14:textId="560EC1CD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PB2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3B44D0" w14:textId="5E49534F" w:rsidR="008A3ABD" w:rsidRPr="00090B79" w:rsidRDefault="008A3ABD" w:rsidP="00B1686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90B7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/</w:t>
            </w:r>
            <w:proofErr w:type="spellStart"/>
            <w:r w:rsidRPr="00090B7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eurasian</w:t>
            </w:r>
            <w:proofErr w:type="spellEnd"/>
            <w:r w:rsidRPr="00090B7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coot/Shandong/W22/2022(H8N4)</w:t>
            </w:r>
          </w:p>
        </w:tc>
        <w:tc>
          <w:tcPr>
            <w:tcW w:w="3544" w:type="dxa"/>
            <w:vAlign w:val="center"/>
          </w:tcPr>
          <w:p w14:paraId="64CBA398" w14:textId="5B0AB9A2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EC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Shandong/W22/2022(H8N4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4FFBB9" w14:textId="6C8E5D71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9.61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78CB8F" w14:textId="506B2A90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628715</w:t>
            </w:r>
          </w:p>
        </w:tc>
      </w:tr>
      <w:tr w:rsidR="008A3ABD" w:rsidRPr="006B3A28" w14:paraId="52184824" w14:textId="77777777" w:rsidTr="008A3ABD">
        <w:trPr>
          <w:trHeight w:val="310"/>
        </w:trPr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1D00C26" w14:textId="77777777" w:rsidR="008A3ABD" w:rsidRPr="006B3A28" w:rsidRDefault="008A3ABD" w:rsidP="00B168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6F035F" w14:textId="68466F3D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PB1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E106C4" w14:textId="30570E3B" w:rsidR="008A3ABD" w:rsidRPr="00090B79" w:rsidRDefault="008A3ABD" w:rsidP="00B1686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90B7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/Spot-billed duck/Korea/KNU</w:t>
            </w:r>
            <w:r w:rsidRPr="00090B79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-</w:t>
            </w:r>
            <w:r w:rsidRPr="00090B7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8/2022(H4N6)</w:t>
            </w:r>
          </w:p>
        </w:tc>
        <w:tc>
          <w:tcPr>
            <w:tcW w:w="3544" w:type="dxa"/>
            <w:vAlign w:val="center"/>
          </w:tcPr>
          <w:p w14:paraId="69CD49F8" w14:textId="5C61B4C7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BD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Korea/KNU-48/2022(H4N6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9B94DA" w14:textId="1216AA52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9.65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AA15F0" w14:textId="59067A77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OR674149.1</w:t>
            </w:r>
          </w:p>
        </w:tc>
      </w:tr>
      <w:tr w:rsidR="008A3ABD" w:rsidRPr="006B3A28" w14:paraId="2F095552" w14:textId="77777777" w:rsidTr="008A3ABD">
        <w:trPr>
          <w:trHeight w:val="310"/>
        </w:trPr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8947084" w14:textId="77777777" w:rsidR="008A3ABD" w:rsidRPr="006B3A28" w:rsidRDefault="008A3ABD" w:rsidP="00B168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AD1D7E" w14:textId="6998F528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PA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5144B0" w14:textId="363D61D8" w:rsidR="008A3ABD" w:rsidRPr="00090B79" w:rsidRDefault="008A3ABD" w:rsidP="00B1686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bookmarkStart w:id="1" w:name="_Hlk181261859"/>
            <w:r w:rsidRPr="00090B7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/Em/Korea/22WF191-23P/2022(H5N1)</w:t>
            </w:r>
            <w:bookmarkEnd w:id="1"/>
          </w:p>
        </w:tc>
        <w:tc>
          <w:tcPr>
            <w:tcW w:w="3544" w:type="dxa"/>
            <w:vAlign w:val="center"/>
          </w:tcPr>
          <w:p w14:paraId="2DC4EC94" w14:textId="646CE1B2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7B0ADE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E</w:t>
            </w:r>
            <w:r w:rsidRPr="007B0ADE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M</w:t>
            </w:r>
            <w:r w:rsidRPr="007B0ADE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/Korea/22WF191-23P/2022(H5N1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B4BF08" w14:textId="5E936768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9.54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118ADF" w14:textId="3894FCC5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742575</w:t>
            </w:r>
          </w:p>
        </w:tc>
      </w:tr>
      <w:tr w:rsidR="008A3ABD" w:rsidRPr="006B3A28" w14:paraId="571ED348" w14:textId="77777777" w:rsidTr="008A3ABD">
        <w:trPr>
          <w:trHeight w:val="310"/>
        </w:trPr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41AE922" w14:textId="77777777" w:rsidR="008A3ABD" w:rsidRPr="006B3A28" w:rsidRDefault="008A3ABD" w:rsidP="00B168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6E759F" w14:textId="60E8418F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P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A33E6A" w14:textId="583D221E" w:rsidR="008A3ABD" w:rsidRPr="00090B79" w:rsidRDefault="008A3ABD" w:rsidP="00B1686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90B7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/environment/Kagoshima/KU-H4/2021(H7N7)</w:t>
            </w:r>
          </w:p>
        </w:tc>
        <w:tc>
          <w:tcPr>
            <w:tcW w:w="3544" w:type="dxa"/>
            <w:vAlign w:val="center"/>
          </w:tcPr>
          <w:p w14:paraId="789E2054" w14:textId="42793A08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EM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Kagoshima/KU-H4/2021(H7N7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4B1CB7" w14:textId="56E2AB25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99.</w:t>
            </w: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20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998F65" w14:textId="53F5C4FB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553081</w:t>
            </w:r>
          </w:p>
        </w:tc>
      </w:tr>
      <w:tr w:rsidR="008A3ABD" w:rsidRPr="006B3A28" w14:paraId="0D4F238E" w14:textId="77777777" w:rsidTr="008A3ABD">
        <w:trPr>
          <w:trHeight w:val="310"/>
        </w:trPr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49C56D5" w14:textId="77777777" w:rsidR="008A3ABD" w:rsidRPr="006B3A28" w:rsidRDefault="008A3ABD" w:rsidP="00B168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BC15E1" w14:textId="1AD7272D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MP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A00CD1" w14:textId="781CB86D" w:rsidR="008A3ABD" w:rsidRPr="00090B79" w:rsidRDefault="008A3ABD" w:rsidP="00B1686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  <w:lang w:bidi="ar"/>
              </w:rPr>
            </w:pPr>
            <w:r w:rsidRPr="00090B7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/avian/Japan/KU-d3C/2020(H2N9)</w:t>
            </w:r>
          </w:p>
        </w:tc>
        <w:tc>
          <w:tcPr>
            <w:tcW w:w="3544" w:type="dxa"/>
            <w:vAlign w:val="center"/>
          </w:tcPr>
          <w:p w14:paraId="65186A9E" w14:textId="7AAC4BA0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highlight w:val="yellow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AV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Japan/KU-d3C/2020(H2N9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BF0E2E" w14:textId="332A7F2B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9.</w:t>
            </w: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49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8FF24B" w14:textId="01DD0443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596620</w:t>
            </w:r>
          </w:p>
        </w:tc>
      </w:tr>
      <w:tr w:rsidR="008A3ABD" w:rsidRPr="006B3A28" w14:paraId="6325B4FD" w14:textId="77777777" w:rsidTr="008A3ABD">
        <w:trPr>
          <w:trHeight w:val="310"/>
        </w:trPr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013BF2D" w14:textId="77777777" w:rsidR="008A3ABD" w:rsidRPr="006B3A28" w:rsidRDefault="008A3ABD" w:rsidP="00B168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99EADB" w14:textId="5C21E9A1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D38E4E" w14:textId="7EFC62F7" w:rsidR="008A3ABD" w:rsidRPr="00090B79" w:rsidRDefault="008A3ABD" w:rsidP="00B1686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90B7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/</w:t>
            </w:r>
            <w:r w:rsidR="005E1870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m</w:t>
            </w:r>
            <w:r w:rsidRPr="00090B7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llard/Shanghai/JDS19906/2019(H4N2)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E070965" w14:textId="189377C1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MD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Shanghai/JDS19906/2019(H4N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0062D7" w14:textId="560CB41E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99.</w:t>
            </w: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76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DC86A1" w14:textId="1B766223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600908</w:t>
            </w:r>
          </w:p>
        </w:tc>
      </w:tr>
      <w:tr w:rsidR="008A3ABD" w:rsidRPr="006B3A28" w14:paraId="072A369D" w14:textId="77777777" w:rsidTr="008A3ABD">
        <w:trPr>
          <w:trHeight w:val="310"/>
        </w:trPr>
        <w:tc>
          <w:tcPr>
            <w:tcW w:w="170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91DF9" w14:textId="77777777" w:rsidR="00A737B3" w:rsidRDefault="008A3ABD" w:rsidP="00B168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PFG/JS/4-2-314/</w:t>
            </w:r>
          </w:p>
          <w:p w14:paraId="389D3A55" w14:textId="79E26AC6" w:rsidR="008A3ABD" w:rsidRPr="006B3A28" w:rsidRDefault="00827F64" w:rsidP="00B168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20</w:t>
            </w:r>
            <w:r w:rsidR="008A3ABD"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2(H11N1)</w:t>
            </w:r>
            <w:r w:rsidR="00A737B3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(G2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D3A25A" w14:textId="2A96F335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A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081783" w14:textId="195D28A7" w:rsidR="008A3ABD" w:rsidRPr="00090B79" w:rsidRDefault="008A3ABD" w:rsidP="00B1686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90B7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A /Anas </w:t>
            </w:r>
            <w:proofErr w:type="spellStart"/>
            <w:r w:rsidRPr="00090B7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oecilorhyncha</w:t>
            </w:r>
            <w:proofErr w:type="spellEnd"/>
            <w:r w:rsidRPr="00090B7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/South Korea/JB32-81/2019(H11N2)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5770BCF4" w14:textId="7F5A987E" w:rsidR="008A3ABD" w:rsidRPr="006B3A28" w:rsidRDefault="008A3ABD" w:rsidP="007B0AD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P/ South Korea/JB32-81/2019(H11N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0DAEE1" w14:textId="33969A8A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98.41</w:t>
            </w: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FA9B71" w14:textId="4C11C373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MW116737.1</w:t>
            </w:r>
          </w:p>
        </w:tc>
      </w:tr>
      <w:tr w:rsidR="008A3ABD" w:rsidRPr="006B3A28" w14:paraId="0785EBD5" w14:textId="77777777" w:rsidTr="008A3ABD">
        <w:trPr>
          <w:trHeight w:val="310"/>
        </w:trPr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97DE28C" w14:textId="77777777" w:rsidR="008A3ABD" w:rsidRPr="006B3A28" w:rsidRDefault="008A3ABD" w:rsidP="00B168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6919EE" w14:textId="34A68BAC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14B013" w14:textId="1DFA957B" w:rsidR="008A3ABD" w:rsidRPr="00090B79" w:rsidRDefault="008A3ABD" w:rsidP="00B1686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90B7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/whooper swan/Henan/15/2021(H5N1)</w:t>
            </w:r>
          </w:p>
        </w:tc>
        <w:tc>
          <w:tcPr>
            <w:tcW w:w="3544" w:type="dxa"/>
            <w:vAlign w:val="center"/>
          </w:tcPr>
          <w:p w14:paraId="58B3C967" w14:textId="43D08D90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7B0ADE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WS</w:t>
            </w:r>
            <w:r w:rsidRPr="007B0ADE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/Henan/15/2021(H5N1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42620B" w14:textId="6548C411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99.65</w:t>
            </w: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B7E983" w14:textId="51095B84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070197</w:t>
            </w:r>
          </w:p>
        </w:tc>
      </w:tr>
      <w:tr w:rsidR="008A3ABD" w:rsidRPr="006B3A28" w14:paraId="630FBB8F" w14:textId="77777777" w:rsidTr="008A3ABD">
        <w:trPr>
          <w:trHeight w:val="310"/>
        </w:trPr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7B5086C" w14:textId="77777777" w:rsidR="008A3ABD" w:rsidRPr="006B3A28" w:rsidRDefault="008A3ABD" w:rsidP="00B168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10F0FD" w14:textId="3066B150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PB2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F9FBB2" w14:textId="4E3D434E" w:rsidR="008A3ABD" w:rsidRPr="006B3A28" w:rsidRDefault="008A3ABD" w:rsidP="00B168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</w:t>
            </w:r>
            <w:proofErr w:type="spellStart"/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urasian</w:t>
            </w:r>
            <w:proofErr w:type="spellEnd"/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coot/Shandong/W22/2022(H8N4)</w:t>
            </w:r>
          </w:p>
        </w:tc>
        <w:tc>
          <w:tcPr>
            <w:tcW w:w="3544" w:type="dxa"/>
            <w:vAlign w:val="center"/>
          </w:tcPr>
          <w:p w14:paraId="543990B6" w14:textId="0EC5E6B4" w:rsidR="008A3ABD" w:rsidRPr="006B3A28" w:rsidRDefault="008A3ABD" w:rsidP="00B16866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EC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Shandong/W22/2022(H8N4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718709" w14:textId="5D61918E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9.34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5633D9" w14:textId="663AA161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628715</w:t>
            </w:r>
          </w:p>
        </w:tc>
      </w:tr>
      <w:tr w:rsidR="008A3ABD" w:rsidRPr="006B3A28" w14:paraId="4424865C" w14:textId="77777777" w:rsidTr="008A3ABD">
        <w:trPr>
          <w:trHeight w:val="310"/>
        </w:trPr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D9B51D6" w14:textId="77777777" w:rsidR="008A3ABD" w:rsidRPr="006B3A28" w:rsidRDefault="008A3ABD" w:rsidP="00B168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9F71D4" w14:textId="02F6AA37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PB1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DED238" w14:textId="21BE0B1E" w:rsidR="008A3ABD" w:rsidRPr="006B3A28" w:rsidRDefault="008A3ABD" w:rsidP="00B168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</w:t>
            </w:r>
            <w:r w:rsidR="005E1870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m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llard/South Korea/KNU2021-46/2021(H4N6)</w:t>
            </w:r>
          </w:p>
        </w:tc>
        <w:tc>
          <w:tcPr>
            <w:tcW w:w="3544" w:type="dxa"/>
            <w:vAlign w:val="center"/>
          </w:tcPr>
          <w:p w14:paraId="6C338017" w14:textId="33D50D80" w:rsidR="008A3ABD" w:rsidRPr="006B3A28" w:rsidRDefault="008A3ABD" w:rsidP="00B16866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MD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South Korea/KNU2021-46/2021(H4N6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C5D2B7" w14:textId="7A45D69D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99.</w:t>
            </w: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21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3180BC" w14:textId="011F7B5A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ON513978.1</w:t>
            </w:r>
          </w:p>
        </w:tc>
      </w:tr>
      <w:tr w:rsidR="008A3ABD" w:rsidRPr="006B3A28" w14:paraId="208FD5D4" w14:textId="77777777" w:rsidTr="008A3ABD">
        <w:trPr>
          <w:trHeight w:val="310"/>
        </w:trPr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8435E00" w14:textId="77777777" w:rsidR="008A3ABD" w:rsidRPr="006B3A28" w:rsidRDefault="008A3ABD" w:rsidP="00B168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79F306" w14:textId="52AD612D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PA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6D22E4" w14:textId="76A690C7" w:rsidR="008A3ABD" w:rsidRPr="006B3A28" w:rsidRDefault="008A3ABD" w:rsidP="00B168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mallard/Kagoshima/KU-131/2022(H11N9)</w:t>
            </w:r>
          </w:p>
        </w:tc>
        <w:tc>
          <w:tcPr>
            <w:tcW w:w="3544" w:type="dxa"/>
            <w:vAlign w:val="center"/>
          </w:tcPr>
          <w:p w14:paraId="25E06C62" w14:textId="5C053F41" w:rsidR="008A3ABD" w:rsidRPr="006B3A28" w:rsidRDefault="008A3ABD" w:rsidP="00B16866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MD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Kagoshima/KU-131/2022(H11N9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AAA047" w14:textId="6B1FE7F8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99.</w:t>
            </w: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30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D391DF" w14:textId="75CA3753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794009</w:t>
            </w:r>
          </w:p>
        </w:tc>
      </w:tr>
      <w:tr w:rsidR="008A3ABD" w:rsidRPr="006B3A28" w14:paraId="1F7AA90D" w14:textId="77777777" w:rsidTr="008A3ABD">
        <w:trPr>
          <w:trHeight w:val="310"/>
        </w:trPr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90AFA3C" w14:textId="77777777" w:rsidR="008A3ABD" w:rsidRPr="006B3A28" w:rsidRDefault="008A3ABD" w:rsidP="00B168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2EAFEE" w14:textId="26E19D2F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P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201906" w14:textId="01B56EB2" w:rsidR="008A3ABD" w:rsidRPr="006B3A28" w:rsidRDefault="008A3ABD" w:rsidP="00B168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mallard/Kagoshima/KU-131/2022(H11N9)</w:t>
            </w:r>
          </w:p>
        </w:tc>
        <w:tc>
          <w:tcPr>
            <w:tcW w:w="3544" w:type="dxa"/>
            <w:vAlign w:val="center"/>
          </w:tcPr>
          <w:p w14:paraId="096CD3AC" w14:textId="01946511" w:rsidR="008A3ABD" w:rsidRPr="006B3A28" w:rsidRDefault="008A3ABD" w:rsidP="00B16866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MD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Kagoshima/KU-131/2022(H11N9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0134D1" w14:textId="5C255050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9.60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540CC4" w14:textId="270557DD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794010</w:t>
            </w:r>
          </w:p>
        </w:tc>
      </w:tr>
      <w:tr w:rsidR="008A3ABD" w:rsidRPr="006B3A28" w14:paraId="582276FA" w14:textId="77777777" w:rsidTr="008A3ABD">
        <w:trPr>
          <w:trHeight w:val="310"/>
        </w:trPr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FB41623" w14:textId="77777777" w:rsidR="008A3ABD" w:rsidRPr="006B3A28" w:rsidRDefault="008A3ABD" w:rsidP="00B168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C22250" w14:textId="1E523293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MP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AB62F5" w14:textId="2864576A" w:rsidR="008A3ABD" w:rsidRPr="006B3A28" w:rsidRDefault="008A3ABD" w:rsidP="00B168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mallard/Kagoshima/KU-131/2022(H11N9)</w:t>
            </w:r>
          </w:p>
        </w:tc>
        <w:tc>
          <w:tcPr>
            <w:tcW w:w="3544" w:type="dxa"/>
            <w:vAlign w:val="center"/>
          </w:tcPr>
          <w:p w14:paraId="3E000947" w14:textId="34F5FCA4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MD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Kagoshima/KU-131/2022(H11N9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70AC15" w14:textId="77777777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9.80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865973" w14:textId="4DC48066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794011</w:t>
            </w:r>
          </w:p>
        </w:tc>
      </w:tr>
      <w:tr w:rsidR="008A3ABD" w:rsidRPr="006B3A28" w14:paraId="31C422D4" w14:textId="77777777" w:rsidTr="008A3ABD">
        <w:trPr>
          <w:trHeight w:val="310"/>
        </w:trPr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D3B4BBB" w14:textId="77777777" w:rsidR="008A3ABD" w:rsidRPr="006B3A28" w:rsidRDefault="008A3ABD" w:rsidP="00B168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D528E4" w14:textId="69DE3D47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8E7224" w14:textId="18813B8F" w:rsidR="008A3ABD" w:rsidRPr="006B3A28" w:rsidRDefault="008A3ABD" w:rsidP="00B168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Mallard/Shanghai/JDS19906/2019(H4N2)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25BDBB94" w14:textId="6E319C82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MD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Shanghai/JDS19906/2019(H4N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D1D0D6" w14:textId="77777777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9.64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45AB29" w14:textId="1A8417FA" w:rsidR="008A3ABD" w:rsidRPr="006B3A28" w:rsidRDefault="008A3ABD" w:rsidP="00B168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600908</w:t>
            </w:r>
          </w:p>
        </w:tc>
      </w:tr>
      <w:tr w:rsidR="008A3ABD" w:rsidRPr="006B3A28" w14:paraId="64381551" w14:textId="77777777" w:rsidTr="008A3ABD">
        <w:trPr>
          <w:trHeight w:val="310"/>
        </w:trPr>
        <w:tc>
          <w:tcPr>
            <w:tcW w:w="1560" w:type="dxa"/>
            <w:vMerge w:val="restart"/>
            <w:vAlign w:val="center"/>
          </w:tcPr>
          <w:p w14:paraId="121C50EC" w14:textId="77777777" w:rsidR="00A737B3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7B48E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GG/JS/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10</w:t>
            </w:r>
            <w:r w:rsidRPr="007B48E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-3-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85</w:t>
            </w:r>
            <w:r w:rsidRPr="007B48E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</w:t>
            </w:r>
          </w:p>
          <w:p w14:paraId="5BBC76F2" w14:textId="3C674B09" w:rsidR="008A3ABD" w:rsidRPr="006B3A28" w:rsidRDefault="00827F64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20</w:t>
            </w:r>
            <w:r w:rsidR="008A3ABD" w:rsidRPr="007B48E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3(H11N1)</w:t>
            </w:r>
            <w:r w:rsidR="00A737B3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(G3)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2BFB27" w14:textId="29D2CC33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A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4EEDD1" w14:textId="72EAB806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environment/Kagoshima/KU-D16/2023 (H11N9)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41066549" w14:textId="31A2BB89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M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 Kagoshima/KU-D16/2023 (H11N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686CD3" w14:textId="4B014C43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9.06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23A330" w14:textId="0BD789D9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917553</w:t>
            </w:r>
          </w:p>
        </w:tc>
      </w:tr>
      <w:tr w:rsidR="008A3ABD" w:rsidRPr="006B3A28" w14:paraId="730AA642" w14:textId="77777777" w:rsidTr="008A3ABD">
        <w:trPr>
          <w:trHeight w:val="310"/>
        </w:trPr>
        <w:tc>
          <w:tcPr>
            <w:tcW w:w="1560" w:type="dxa"/>
            <w:vMerge/>
            <w:vAlign w:val="center"/>
          </w:tcPr>
          <w:p w14:paraId="5696BD0F" w14:textId="77777777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DFD338" w14:textId="24BB5837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B70553" w14:textId="557782E3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bean goose/Korea/KNU-14/2022(H6N1)</w:t>
            </w:r>
          </w:p>
        </w:tc>
        <w:tc>
          <w:tcPr>
            <w:tcW w:w="3544" w:type="dxa"/>
            <w:vAlign w:val="center"/>
          </w:tcPr>
          <w:p w14:paraId="20543644" w14:textId="64E516A7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BG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Korea/KNU-14/2022(H6N1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B2A4F2" w14:textId="43A2FCDA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9.15</w:t>
            </w: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6EB460" w14:textId="5ECB1E85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873448</w:t>
            </w:r>
          </w:p>
        </w:tc>
      </w:tr>
      <w:tr w:rsidR="008A3ABD" w:rsidRPr="006B3A28" w14:paraId="7510A918" w14:textId="77777777" w:rsidTr="008A3ABD">
        <w:trPr>
          <w:trHeight w:val="310"/>
        </w:trPr>
        <w:tc>
          <w:tcPr>
            <w:tcW w:w="1560" w:type="dxa"/>
            <w:vMerge/>
            <w:vAlign w:val="center"/>
          </w:tcPr>
          <w:p w14:paraId="7A991494" w14:textId="77777777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B77377" w14:textId="5DE60FC9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PB2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D58641" w14:textId="1B120643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environment/Bangladesh/52103/2022(H10N4)</w:t>
            </w:r>
          </w:p>
        </w:tc>
        <w:tc>
          <w:tcPr>
            <w:tcW w:w="3544" w:type="dxa"/>
            <w:vAlign w:val="center"/>
          </w:tcPr>
          <w:p w14:paraId="578C4647" w14:textId="1D86FD47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M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Bangladesh/52103/2022(H10N4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70E364" w14:textId="5EAF4477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8.60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D045BF" w14:textId="04E26180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201665</w:t>
            </w:r>
          </w:p>
        </w:tc>
      </w:tr>
      <w:tr w:rsidR="008A3ABD" w:rsidRPr="006B3A28" w14:paraId="74EF236E" w14:textId="77777777" w:rsidTr="008A3ABD">
        <w:trPr>
          <w:trHeight w:val="310"/>
        </w:trPr>
        <w:tc>
          <w:tcPr>
            <w:tcW w:w="1560" w:type="dxa"/>
            <w:vMerge/>
            <w:vAlign w:val="center"/>
          </w:tcPr>
          <w:p w14:paraId="1B33EF8A" w14:textId="77777777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793150" w14:textId="1F7C7B04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PB1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659C08" w14:textId="075FF04E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common teal/Sakhalin/81c/2020(H3N8)</w:t>
            </w:r>
          </w:p>
        </w:tc>
        <w:tc>
          <w:tcPr>
            <w:tcW w:w="3544" w:type="dxa"/>
            <w:vAlign w:val="center"/>
          </w:tcPr>
          <w:p w14:paraId="4B1FD42B" w14:textId="0692A6B3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CT/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akhalin/81c/2020(H3N8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1B59CD" w14:textId="4311C3A5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9.65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50E1B0" w14:textId="1B8B67A3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1847533</w:t>
            </w:r>
          </w:p>
        </w:tc>
      </w:tr>
      <w:tr w:rsidR="008A3ABD" w:rsidRPr="006B3A28" w14:paraId="762B7992" w14:textId="77777777" w:rsidTr="008A3ABD">
        <w:trPr>
          <w:trHeight w:val="310"/>
        </w:trPr>
        <w:tc>
          <w:tcPr>
            <w:tcW w:w="1560" w:type="dxa"/>
            <w:vMerge/>
            <w:vAlign w:val="center"/>
          </w:tcPr>
          <w:p w14:paraId="152F34F7" w14:textId="77777777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0FA0E6" w14:textId="50EC1C30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PA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9C8819" w14:textId="5FCBAC7F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spot billed duck/Korea/KNU-30/2022(H1N1)</w:t>
            </w:r>
          </w:p>
        </w:tc>
        <w:tc>
          <w:tcPr>
            <w:tcW w:w="3544" w:type="dxa"/>
            <w:vAlign w:val="center"/>
          </w:tcPr>
          <w:p w14:paraId="011DFA2F" w14:textId="23A568FE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BD</w:t>
            </w:r>
            <w:r w:rsidRPr="009B29C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Korea/KNU-30/2022(H1N1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137B0B" w14:textId="1BB99E7C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9.40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644803" w14:textId="3B01B617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873100</w:t>
            </w:r>
          </w:p>
        </w:tc>
      </w:tr>
      <w:tr w:rsidR="008A3ABD" w:rsidRPr="006B3A28" w14:paraId="1A8FC351" w14:textId="77777777" w:rsidTr="008A3ABD">
        <w:trPr>
          <w:trHeight w:val="310"/>
        </w:trPr>
        <w:tc>
          <w:tcPr>
            <w:tcW w:w="1560" w:type="dxa"/>
            <w:vMerge/>
            <w:vAlign w:val="center"/>
          </w:tcPr>
          <w:p w14:paraId="7CE3D81C" w14:textId="77777777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E6B6F6" w14:textId="2906D0DB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P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05E0E5" w14:textId="3DC1490B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spot billed duck/Korea/KNU-30/2022(H1N1)</w:t>
            </w:r>
          </w:p>
        </w:tc>
        <w:tc>
          <w:tcPr>
            <w:tcW w:w="3544" w:type="dxa"/>
            <w:vAlign w:val="center"/>
          </w:tcPr>
          <w:p w14:paraId="15918FC1" w14:textId="3B1BF8B3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BD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Korea/KNU-30/2022(H1N1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449B95" w14:textId="3B20AC5E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9.20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116D02" w14:textId="6F81549B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873102</w:t>
            </w:r>
          </w:p>
        </w:tc>
      </w:tr>
      <w:tr w:rsidR="008A3ABD" w:rsidRPr="006B3A28" w14:paraId="7CAED358" w14:textId="77777777" w:rsidTr="008A3ABD">
        <w:trPr>
          <w:trHeight w:val="310"/>
        </w:trPr>
        <w:tc>
          <w:tcPr>
            <w:tcW w:w="1560" w:type="dxa"/>
            <w:vMerge/>
            <w:vAlign w:val="center"/>
          </w:tcPr>
          <w:p w14:paraId="1844A8E2" w14:textId="77777777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0FB142" w14:textId="2C07D761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MP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0FEB91" w14:textId="0C1E11C9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white fronted goose/Korea/KNU-12/2023(H1N3)</w:t>
            </w:r>
          </w:p>
        </w:tc>
        <w:tc>
          <w:tcPr>
            <w:tcW w:w="3544" w:type="dxa"/>
            <w:vAlign w:val="center"/>
          </w:tcPr>
          <w:p w14:paraId="43CD1B87" w14:textId="789D0004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WFG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Korea/KNU-12/2023(H1N3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A5DBA4" w14:textId="3A169BE7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9.80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E7F500" w14:textId="1067CFE7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873034</w:t>
            </w:r>
          </w:p>
        </w:tc>
      </w:tr>
      <w:tr w:rsidR="008A3ABD" w:rsidRPr="006B3A28" w14:paraId="22FD738C" w14:textId="77777777" w:rsidTr="008A3ABD">
        <w:trPr>
          <w:trHeight w:val="310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59EEC8B5" w14:textId="77777777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96BDC4" w14:textId="49107D04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FAE545" w14:textId="77594BDA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</w:t>
            </w: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w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ild duck/South Korea/KNU2020-31/2020(H1N1)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793A2C1B" w14:textId="37BFE634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WD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South Korea/KNU2020-31/2020(H1N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BAEFCF" w14:textId="57EF240B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9.64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8EB688" w14:textId="0C469AF5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1931606</w:t>
            </w:r>
          </w:p>
        </w:tc>
      </w:tr>
      <w:tr w:rsidR="008A3ABD" w:rsidRPr="006B3A28" w14:paraId="18B87DBF" w14:textId="77777777" w:rsidTr="008A3ABD">
        <w:trPr>
          <w:trHeight w:val="310"/>
        </w:trPr>
        <w:tc>
          <w:tcPr>
            <w:tcW w:w="1560" w:type="dxa"/>
            <w:vMerge w:val="restart"/>
            <w:vAlign w:val="center"/>
          </w:tcPr>
          <w:p w14:paraId="6BB2796D" w14:textId="77777777" w:rsidR="00A737B3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7B0AD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ML/JS/5-1-984/</w:t>
            </w:r>
          </w:p>
          <w:p w14:paraId="15DB5B7E" w14:textId="2E52F8B5" w:rsidR="008A3ABD" w:rsidRPr="006B3A28" w:rsidRDefault="00827F64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20</w:t>
            </w:r>
            <w:r w:rsidR="008A3ABD" w:rsidRPr="007B0AD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3(H11N2)</w:t>
            </w:r>
            <w:r w:rsidR="00A737B3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(G4)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51B7E2" w14:textId="3B7E9876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A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081B0A" w14:textId="177CC65F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A/Anas </w:t>
            </w:r>
            <w:proofErr w:type="spellStart"/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poecilorhyncha</w:t>
            </w:r>
            <w:proofErr w:type="spellEnd"/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South Korea/JB32-81/2019(H11N2)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3702227A" w14:textId="292839F1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P/South Korea/JB32-81/2019(H11N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F185F9" w14:textId="33B37C39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7.94</w:t>
            </w: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AD91A0" w14:textId="154FF3D0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MW116737.1</w:t>
            </w:r>
          </w:p>
        </w:tc>
      </w:tr>
      <w:tr w:rsidR="008A3ABD" w:rsidRPr="006B3A28" w14:paraId="504AEDEA" w14:textId="77777777" w:rsidTr="008A3ABD">
        <w:trPr>
          <w:trHeight w:val="310"/>
        </w:trPr>
        <w:tc>
          <w:tcPr>
            <w:tcW w:w="1560" w:type="dxa"/>
            <w:vMerge/>
            <w:vAlign w:val="center"/>
          </w:tcPr>
          <w:p w14:paraId="78BCBAF6" w14:textId="77777777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5D6081" w14:textId="11BF14EC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4C3FDB" w14:textId="3D9DB8F1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spot billed duck/Korea/KNU-28/2022(H9N2)</w:t>
            </w:r>
          </w:p>
        </w:tc>
        <w:tc>
          <w:tcPr>
            <w:tcW w:w="3544" w:type="dxa"/>
            <w:vAlign w:val="center"/>
          </w:tcPr>
          <w:p w14:paraId="303A8C4D" w14:textId="569065DD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BD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Korea/KNU-28/2022(H9N2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253459" w14:textId="07B15341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9.79</w:t>
            </w: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561406" w14:textId="537950EF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873115</w:t>
            </w:r>
          </w:p>
        </w:tc>
      </w:tr>
      <w:tr w:rsidR="008A3ABD" w:rsidRPr="006B3A28" w14:paraId="66C4C880" w14:textId="77777777" w:rsidTr="008A3ABD">
        <w:trPr>
          <w:trHeight w:val="310"/>
        </w:trPr>
        <w:tc>
          <w:tcPr>
            <w:tcW w:w="1560" w:type="dxa"/>
            <w:vMerge/>
            <w:vAlign w:val="center"/>
          </w:tcPr>
          <w:p w14:paraId="65960BA3" w14:textId="77777777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49600E" w14:textId="0A3808AB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PB2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F6CBE2" w14:textId="5C146BCA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</w:t>
            </w:r>
            <w:proofErr w:type="spellStart"/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urasian</w:t>
            </w:r>
            <w:proofErr w:type="spellEnd"/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coot/Shandong/W22/2022(H8N4)</w:t>
            </w:r>
          </w:p>
        </w:tc>
        <w:tc>
          <w:tcPr>
            <w:tcW w:w="3544" w:type="dxa"/>
            <w:vAlign w:val="center"/>
          </w:tcPr>
          <w:p w14:paraId="33F86BED" w14:textId="6298FDFB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EC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Shandong/W22/2022(H8N4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51403B" w14:textId="38D38F19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9.43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1A0F2C" w14:textId="4D5F722C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628715</w:t>
            </w:r>
          </w:p>
        </w:tc>
      </w:tr>
      <w:tr w:rsidR="008A3ABD" w:rsidRPr="006B3A28" w14:paraId="6A0EBAC7" w14:textId="77777777" w:rsidTr="008A3ABD">
        <w:trPr>
          <w:trHeight w:val="310"/>
        </w:trPr>
        <w:tc>
          <w:tcPr>
            <w:tcW w:w="1560" w:type="dxa"/>
            <w:vMerge/>
            <w:vAlign w:val="center"/>
          </w:tcPr>
          <w:p w14:paraId="264CB536" w14:textId="77777777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D0A2DE" w14:textId="03903689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PB1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051F13" w14:textId="3A5E6F12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pot-billed duck/Korea/KNU</w:t>
            </w: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-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8/2022(H4N6)</w:t>
            </w:r>
          </w:p>
        </w:tc>
        <w:tc>
          <w:tcPr>
            <w:tcW w:w="3544" w:type="dxa"/>
            <w:vAlign w:val="center"/>
          </w:tcPr>
          <w:p w14:paraId="4186027B" w14:textId="767DB34E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BD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Korea/KNU</w:t>
            </w: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-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48/2022(H4N6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19F5B6" w14:textId="27258B8C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9.56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F41677" w14:textId="435CA02A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OR674149.1</w:t>
            </w:r>
          </w:p>
        </w:tc>
      </w:tr>
      <w:tr w:rsidR="008A3ABD" w:rsidRPr="006B3A28" w14:paraId="1DEB0B1F" w14:textId="77777777" w:rsidTr="008A3ABD">
        <w:trPr>
          <w:trHeight w:val="310"/>
        </w:trPr>
        <w:tc>
          <w:tcPr>
            <w:tcW w:w="1560" w:type="dxa"/>
            <w:vMerge/>
            <w:vAlign w:val="center"/>
          </w:tcPr>
          <w:p w14:paraId="522065B1" w14:textId="77777777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EA2BBD" w14:textId="7239E09C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PA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9CD5D8" w14:textId="1682C9CF" w:rsidR="008A3ABD" w:rsidRPr="00090B79" w:rsidRDefault="008A3ABD" w:rsidP="008A3AB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90B7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/Em/Korea/22WF191-23P/2022(H5N1)</w:t>
            </w:r>
          </w:p>
        </w:tc>
        <w:tc>
          <w:tcPr>
            <w:tcW w:w="3544" w:type="dxa"/>
            <w:vAlign w:val="center"/>
          </w:tcPr>
          <w:p w14:paraId="3CC46D53" w14:textId="7498F6C4" w:rsidR="008A3ABD" w:rsidRPr="007B0ADE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7B0ADE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EM</w:t>
            </w:r>
            <w:r w:rsidRPr="007B0ADE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/Korea/22WF191-23P/2022(H5N1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A2E949" w14:textId="66674F0D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9.44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DC7115" w14:textId="1BA9FF12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742575</w:t>
            </w:r>
          </w:p>
        </w:tc>
      </w:tr>
      <w:tr w:rsidR="008A3ABD" w:rsidRPr="006B3A28" w14:paraId="03F712A3" w14:textId="77777777" w:rsidTr="008A3ABD">
        <w:trPr>
          <w:trHeight w:val="310"/>
        </w:trPr>
        <w:tc>
          <w:tcPr>
            <w:tcW w:w="1560" w:type="dxa"/>
            <w:vMerge/>
            <w:vAlign w:val="center"/>
          </w:tcPr>
          <w:p w14:paraId="5D166B98" w14:textId="77777777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2A7D10" w14:textId="64A1C3B6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P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0C964B" w14:textId="62B6E9F5" w:rsidR="008A3ABD" w:rsidRPr="00090B79" w:rsidRDefault="008A3ABD" w:rsidP="008A3AB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90B7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/</w:t>
            </w:r>
            <w:proofErr w:type="spellStart"/>
            <w:r w:rsidRPr="00090B79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e</w:t>
            </w:r>
            <w:r w:rsidRPr="00090B7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urasian</w:t>
            </w:r>
            <w:proofErr w:type="spellEnd"/>
            <w:r w:rsidRPr="00090B7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eagle owl/Korea/22WC032/2022(H5N1)</w:t>
            </w:r>
          </w:p>
        </w:tc>
        <w:tc>
          <w:tcPr>
            <w:tcW w:w="3544" w:type="dxa"/>
            <w:vAlign w:val="center"/>
          </w:tcPr>
          <w:p w14:paraId="32EEA007" w14:textId="17E58CA9" w:rsidR="008A3ABD" w:rsidRPr="007B0ADE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bookmarkStart w:id="2" w:name="_Hlk181263852"/>
            <w:r w:rsidRPr="007B0ADE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EGO</w:t>
            </w:r>
            <w:r w:rsidRPr="007B0ADE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/Korea/22WC032/2022(H5N1)</w:t>
            </w:r>
            <w:bookmarkEnd w:id="2"/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7DEBC9" w14:textId="245093B8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9.06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CB3D30" w14:textId="5123CD1D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742476</w:t>
            </w:r>
          </w:p>
        </w:tc>
      </w:tr>
      <w:tr w:rsidR="008A3ABD" w:rsidRPr="006B3A28" w14:paraId="55A765F5" w14:textId="77777777" w:rsidTr="008A3ABD">
        <w:trPr>
          <w:trHeight w:val="310"/>
        </w:trPr>
        <w:tc>
          <w:tcPr>
            <w:tcW w:w="1560" w:type="dxa"/>
            <w:vMerge/>
            <w:vAlign w:val="center"/>
          </w:tcPr>
          <w:p w14:paraId="3892B388" w14:textId="77777777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FE4AB6" w14:textId="5BB976C4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MP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850DF2" w14:textId="48C7D3FF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avian/Japan/KU-d3C/2020(H2N9)</w:t>
            </w:r>
          </w:p>
        </w:tc>
        <w:tc>
          <w:tcPr>
            <w:tcW w:w="3544" w:type="dxa"/>
            <w:vAlign w:val="center"/>
          </w:tcPr>
          <w:p w14:paraId="0774D110" w14:textId="60A1353E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AV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Japan/KU-d3C/2020(H2N9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85059E" w14:textId="423FC632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9.59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3537B8" w14:textId="5101C5C5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596620</w:t>
            </w:r>
          </w:p>
        </w:tc>
      </w:tr>
      <w:tr w:rsidR="008A3ABD" w:rsidRPr="006B3A28" w14:paraId="29C22688" w14:textId="77777777" w:rsidTr="008A3ABD">
        <w:trPr>
          <w:trHeight w:val="310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11FF5939" w14:textId="77777777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0EA4CB" w14:textId="3D0BFF53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D4C55B" w14:textId="566ED8E7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m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llard/Shanghai/JDS19906/2019(H4N2)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05A40416" w14:textId="40F9D71D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MD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Shanghai/JDS19906/2019(H4N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3D732C" w14:textId="23A34987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9.40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7814C8" w14:textId="7DB28466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600908</w:t>
            </w:r>
          </w:p>
        </w:tc>
      </w:tr>
      <w:tr w:rsidR="008A3ABD" w:rsidRPr="006B3A28" w14:paraId="275B9C39" w14:textId="77777777" w:rsidTr="008A3ABD">
        <w:trPr>
          <w:trHeight w:val="31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6840B3B8" w14:textId="77777777" w:rsidR="00A737B3" w:rsidRDefault="008A3ABD" w:rsidP="00A8704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7B48E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ML/JS/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6</w:t>
            </w:r>
            <w:r w:rsidRPr="007B48E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-2-54/</w:t>
            </w:r>
          </w:p>
          <w:p w14:paraId="72F3462E" w14:textId="0FED051E" w:rsidR="008A3ABD" w:rsidRPr="006B3A28" w:rsidRDefault="00827F64" w:rsidP="00A8704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20</w:t>
            </w:r>
            <w:r w:rsidR="008A3ABD" w:rsidRPr="007B48E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3(H11N3)</w:t>
            </w:r>
            <w:r w:rsidR="00A737B3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(G5)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D83863" w14:textId="40E0872F" w:rsidR="008A3ABD" w:rsidRPr="006B3A28" w:rsidRDefault="008A3ABD" w:rsidP="00A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A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F81A88" w14:textId="77777777" w:rsidR="008A3ABD" w:rsidRPr="006B3A28" w:rsidRDefault="008A3ABD" w:rsidP="00A8704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environment/Kagoshima/KU-D16/2023 (H11N9)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271EDB41" w14:textId="77777777" w:rsidR="008A3ABD" w:rsidRPr="006B3A28" w:rsidRDefault="008A3ABD" w:rsidP="00A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EN/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Kagoshima/KU-D16/2023 (H11N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CE0C3A" w14:textId="77777777" w:rsidR="008A3ABD" w:rsidRPr="006B3A28" w:rsidRDefault="008A3ABD" w:rsidP="00A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9.</w:t>
            </w: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35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B7EF14" w14:textId="77777777" w:rsidR="008A3ABD" w:rsidRPr="006B3A28" w:rsidRDefault="008A3ABD" w:rsidP="00A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917553</w:t>
            </w:r>
          </w:p>
        </w:tc>
      </w:tr>
      <w:tr w:rsidR="008A3ABD" w:rsidRPr="006B3A28" w14:paraId="5057141D" w14:textId="77777777" w:rsidTr="008A3ABD">
        <w:trPr>
          <w:trHeight w:val="310"/>
        </w:trPr>
        <w:tc>
          <w:tcPr>
            <w:tcW w:w="1560" w:type="dxa"/>
            <w:vMerge/>
            <w:vAlign w:val="center"/>
          </w:tcPr>
          <w:p w14:paraId="0084F4E7" w14:textId="77777777" w:rsidR="008A3ABD" w:rsidRPr="006B3A28" w:rsidRDefault="008A3ABD" w:rsidP="00A8704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B3EC42" w14:textId="52AF703F" w:rsidR="008A3ABD" w:rsidRPr="006B3A28" w:rsidRDefault="008A3ABD" w:rsidP="00A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7B4525" w14:textId="77777777" w:rsidR="008A3ABD" w:rsidRPr="006B3A28" w:rsidRDefault="008A3ABD" w:rsidP="00A8704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chicken/China/HAUST-16/2023(H3N3)</w:t>
            </w:r>
          </w:p>
        </w:tc>
        <w:tc>
          <w:tcPr>
            <w:tcW w:w="3544" w:type="dxa"/>
            <w:vAlign w:val="center"/>
          </w:tcPr>
          <w:p w14:paraId="40185F04" w14:textId="77777777" w:rsidR="008A3ABD" w:rsidRPr="006B3A28" w:rsidRDefault="008A3ABD" w:rsidP="00A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CK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China/HAUST-16/2023(H3N3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01F1FD" w14:textId="77777777" w:rsidR="008A3ABD" w:rsidRPr="006B3A28" w:rsidRDefault="008A3ABD" w:rsidP="00A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9.65</w:t>
            </w: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AD2452" w14:textId="77777777" w:rsidR="008A3ABD" w:rsidRPr="006B3A28" w:rsidRDefault="008A3ABD" w:rsidP="00A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731197</w:t>
            </w:r>
          </w:p>
        </w:tc>
      </w:tr>
      <w:tr w:rsidR="008A3ABD" w:rsidRPr="006B3A28" w14:paraId="139EAE7C" w14:textId="77777777" w:rsidTr="008A3ABD">
        <w:trPr>
          <w:trHeight w:val="310"/>
        </w:trPr>
        <w:tc>
          <w:tcPr>
            <w:tcW w:w="1560" w:type="dxa"/>
            <w:vMerge/>
            <w:vAlign w:val="center"/>
          </w:tcPr>
          <w:p w14:paraId="37AB8177" w14:textId="77777777" w:rsidR="008A3ABD" w:rsidRPr="006B3A28" w:rsidRDefault="008A3ABD" w:rsidP="00A8704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927F68" w14:textId="4569EF27" w:rsidR="008A3ABD" w:rsidRPr="006B3A28" w:rsidRDefault="008A3ABD" w:rsidP="00A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PB2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2E9612" w14:textId="77777777" w:rsidR="008A3ABD" w:rsidRPr="006B3A28" w:rsidRDefault="008A3ABD" w:rsidP="00A8704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er</w:t>
            </w:r>
            <w:proofErr w:type="spellEnd"/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albifrons/South Korea/163-5/2022(H10N7)</w:t>
            </w:r>
          </w:p>
        </w:tc>
        <w:tc>
          <w:tcPr>
            <w:tcW w:w="3544" w:type="dxa"/>
            <w:vAlign w:val="center"/>
          </w:tcPr>
          <w:p w14:paraId="5A3FE97C" w14:textId="77777777" w:rsidR="008A3ABD" w:rsidRPr="006B3A28" w:rsidRDefault="008A3ABD" w:rsidP="00A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31093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AB/</w:t>
            </w:r>
            <w:r w:rsidRPr="0031093A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South Korea/163-5/2022(H10N7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ED15AF" w14:textId="77777777" w:rsidR="008A3ABD" w:rsidRPr="006B3A28" w:rsidRDefault="008A3ABD" w:rsidP="00A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9.17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65BA09" w14:textId="77777777" w:rsidR="008A3ABD" w:rsidRPr="006B3A28" w:rsidRDefault="008A3ABD" w:rsidP="00A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395065</w:t>
            </w:r>
          </w:p>
        </w:tc>
      </w:tr>
      <w:tr w:rsidR="008A3ABD" w:rsidRPr="006B3A28" w14:paraId="483A8A68" w14:textId="77777777" w:rsidTr="008A3ABD">
        <w:trPr>
          <w:trHeight w:val="310"/>
        </w:trPr>
        <w:tc>
          <w:tcPr>
            <w:tcW w:w="1560" w:type="dxa"/>
            <w:vMerge/>
            <w:vAlign w:val="center"/>
          </w:tcPr>
          <w:p w14:paraId="49987BE7" w14:textId="77777777" w:rsidR="008A3ABD" w:rsidRPr="006B3A28" w:rsidRDefault="008A3ABD" w:rsidP="00A8704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D627E1" w14:textId="3B682BFB" w:rsidR="008A3ABD" w:rsidRPr="006B3A28" w:rsidRDefault="008A3ABD" w:rsidP="00A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PB1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C4D036" w14:textId="77777777" w:rsidR="008A3ABD" w:rsidRPr="006B3A28" w:rsidRDefault="008A3ABD" w:rsidP="00A8704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bookmarkStart w:id="3" w:name="_Hlk181262018"/>
            <w:r w:rsidRPr="00090B7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/Zhejiang/CNIC-ZJU01/2023(H10N5)</w:t>
            </w:r>
            <w:bookmarkEnd w:id="3"/>
          </w:p>
        </w:tc>
        <w:tc>
          <w:tcPr>
            <w:tcW w:w="3544" w:type="dxa"/>
            <w:vAlign w:val="center"/>
          </w:tcPr>
          <w:p w14:paraId="447469A1" w14:textId="77777777" w:rsidR="008A3ABD" w:rsidRPr="006B3A28" w:rsidRDefault="008A3ABD" w:rsidP="00A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7B0ADE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Z</w:t>
            </w:r>
            <w:r w:rsidRPr="007B0ADE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J</w:t>
            </w:r>
            <w:r w:rsidRPr="007B0ADE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/CNIC-ZJU01/2023(H10N5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05204D" w14:textId="77777777" w:rsidR="008A3ABD" w:rsidRPr="006B3A28" w:rsidRDefault="008A3ABD" w:rsidP="00A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9.34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B50981" w14:textId="77777777" w:rsidR="008A3ABD" w:rsidRPr="006B3A28" w:rsidRDefault="008A3ABD" w:rsidP="00A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970866</w:t>
            </w:r>
          </w:p>
        </w:tc>
      </w:tr>
      <w:tr w:rsidR="008A3ABD" w:rsidRPr="006B3A28" w14:paraId="4C27632E" w14:textId="77777777" w:rsidTr="008A3ABD">
        <w:trPr>
          <w:trHeight w:val="310"/>
        </w:trPr>
        <w:tc>
          <w:tcPr>
            <w:tcW w:w="1560" w:type="dxa"/>
            <w:vMerge/>
            <w:vAlign w:val="center"/>
          </w:tcPr>
          <w:p w14:paraId="08DC8B08" w14:textId="77777777" w:rsidR="008A3ABD" w:rsidRPr="006B3A28" w:rsidRDefault="008A3ABD" w:rsidP="00A8704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CE5DD1" w14:textId="1A0627D5" w:rsidR="008A3ABD" w:rsidRPr="006B3A28" w:rsidRDefault="008A3ABD" w:rsidP="00A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PA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F1DF55" w14:textId="77777777" w:rsidR="008A3ABD" w:rsidRPr="006B3A28" w:rsidRDefault="008A3ABD" w:rsidP="00A8704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033D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duck/Bangladesh/19D2183/2023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(H9N2)</w:t>
            </w:r>
          </w:p>
        </w:tc>
        <w:tc>
          <w:tcPr>
            <w:tcW w:w="3544" w:type="dxa"/>
            <w:vAlign w:val="center"/>
          </w:tcPr>
          <w:p w14:paraId="2C11B9DD" w14:textId="77777777" w:rsidR="008A3ABD" w:rsidRPr="006B3A28" w:rsidRDefault="008A3ABD" w:rsidP="00A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DK</w:t>
            </w:r>
            <w:r w:rsidRPr="00033D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Bangladesh/19D2183/2023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(H9N2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142209" w14:textId="77777777" w:rsidR="008A3ABD" w:rsidRPr="006B3A28" w:rsidRDefault="008A3ABD" w:rsidP="00A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8.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3</w:t>
            </w: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6A8971" w14:textId="77777777" w:rsidR="008A3ABD" w:rsidRPr="006B3A28" w:rsidRDefault="008A3ABD" w:rsidP="00A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033D9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3116096</w:t>
            </w:r>
          </w:p>
        </w:tc>
      </w:tr>
      <w:tr w:rsidR="008A3ABD" w:rsidRPr="006B3A28" w14:paraId="75B3635D" w14:textId="77777777" w:rsidTr="008A3ABD">
        <w:trPr>
          <w:trHeight w:val="310"/>
        </w:trPr>
        <w:tc>
          <w:tcPr>
            <w:tcW w:w="1560" w:type="dxa"/>
            <w:vMerge/>
            <w:vAlign w:val="center"/>
          </w:tcPr>
          <w:p w14:paraId="1E14BF38" w14:textId="77777777" w:rsidR="008A3ABD" w:rsidRPr="006B3A28" w:rsidRDefault="008A3ABD" w:rsidP="00A8704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F89A38" w14:textId="2C00CD89" w:rsidR="008A3ABD" w:rsidRPr="006B3A28" w:rsidRDefault="008A3ABD" w:rsidP="00A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P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4105C7" w14:textId="77777777" w:rsidR="008A3ABD" w:rsidRPr="006B3A28" w:rsidRDefault="008A3ABD" w:rsidP="00A8704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environment/Kagoshima/KU-G10/2022 (H10N4)</w:t>
            </w:r>
          </w:p>
        </w:tc>
        <w:tc>
          <w:tcPr>
            <w:tcW w:w="3544" w:type="dxa"/>
            <w:vAlign w:val="center"/>
          </w:tcPr>
          <w:p w14:paraId="418755F2" w14:textId="77777777" w:rsidR="008A3ABD" w:rsidRPr="006B3A28" w:rsidRDefault="008A3ABD" w:rsidP="00A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M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Kagoshima/KU-G10/2022(H10N4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F8F6A8" w14:textId="77777777" w:rsidR="008A3ABD" w:rsidRPr="006B3A28" w:rsidRDefault="008A3ABD" w:rsidP="00A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9.20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1B91C1" w14:textId="77777777" w:rsidR="008A3ABD" w:rsidRPr="006B3A28" w:rsidRDefault="008A3ABD" w:rsidP="00A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553169</w:t>
            </w:r>
          </w:p>
        </w:tc>
      </w:tr>
      <w:tr w:rsidR="008A3ABD" w:rsidRPr="006B3A28" w14:paraId="0AD2C49A" w14:textId="77777777" w:rsidTr="008A3ABD">
        <w:trPr>
          <w:trHeight w:val="310"/>
        </w:trPr>
        <w:tc>
          <w:tcPr>
            <w:tcW w:w="1560" w:type="dxa"/>
            <w:vMerge/>
            <w:vAlign w:val="center"/>
          </w:tcPr>
          <w:p w14:paraId="7DF7E735" w14:textId="77777777" w:rsidR="008A3ABD" w:rsidRPr="006B3A28" w:rsidRDefault="008A3ABD" w:rsidP="00A8704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6DE958" w14:textId="7E294C6E" w:rsidR="008A3ABD" w:rsidRPr="006B3A28" w:rsidRDefault="008A3ABD" w:rsidP="00A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MP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9DB001" w14:textId="77777777" w:rsidR="008A3ABD" w:rsidRPr="006B3A28" w:rsidRDefault="008A3ABD" w:rsidP="00A8704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</w:t>
            </w: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w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hite-fronted </w:t>
            </w: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g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oose/South Korea/KNU2021-18/2021(H6N2)</w:t>
            </w:r>
          </w:p>
        </w:tc>
        <w:tc>
          <w:tcPr>
            <w:tcW w:w="3544" w:type="dxa"/>
            <w:vAlign w:val="center"/>
          </w:tcPr>
          <w:p w14:paraId="1D760ACE" w14:textId="77777777" w:rsidR="008A3ABD" w:rsidRPr="006B3A28" w:rsidRDefault="008A3ABD" w:rsidP="00A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WFG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South Korea/KNU2021-18/2021(H6N2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893EA7" w14:textId="77777777" w:rsidR="008A3ABD" w:rsidRPr="006B3A28" w:rsidRDefault="008A3ABD" w:rsidP="00A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9.80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3560E3" w14:textId="77777777" w:rsidR="008A3ABD" w:rsidRPr="006B3A28" w:rsidRDefault="008A3ABD" w:rsidP="00A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153859</w:t>
            </w:r>
          </w:p>
        </w:tc>
      </w:tr>
      <w:tr w:rsidR="008A3ABD" w:rsidRPr="006B3A28" w14:paraId="0C189959" w14:textId="77777777" w:rsidTr="008A3ABD">
        <w:trPr>
          <w:trHeight w:val="310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52CCFD25" w14:textId="77777777" w:rsidR="008A3ABD" w:rsidRPr="006B3A28" w:rsidRDefault="008A3ABD" w:rsidP="00A8704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184CEF" w14:textId="166341DE" w:rsidR="008A3ABD" w:rsidRPr="006B3A28" w:rsidRDefault="008A3ABD" w:rsidP="00A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4C3428" w14:textId="77777777" w:rsidR="008A3ABD" w:rsidRPr="006B3A28" w:rsidRDefault="008A3ABD" w:rsidP="00A8704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</w:t>
            </w: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w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ild duck/South Korea/KNU2020-31/2020(H1N1)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2E79B960" w14:textId="77777777" w:rsidR="008A3ABD" w:rsidRPr="006B3A28" w:rsidRDefault="008A3ABD" w:rsidP="00A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WD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South Korea/KNU2020-31/2020(H1N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C95F5C" w14:textId="77777777" w:rsidR="008A3ABD" w:rsidRPr="006B3A28" w:rsidRDefault="008A3ABD" w:rsidP="00A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9.64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5C0AD6" w14:textId="77777777" w:rsidR="008A3ABD" w:rsidRPr="006B3A28" w:rsidRDefault="008A3ABD" w:rsidP="00A8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1931606</w:t>
            </w:r>
          </w:p>
        </w:tc>
      </w:tr>
      <w:tr w:rsidR="008A3ABD" w:rsidRPr="006B3A28" w14:paraId="7DF9CBCF" w14:textId="77777777" w:rsidTr="008A3ABD">
        <w:trPr>
          <w:trHeight w:val="31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64106F95" w14:textId="6595A049" w:rsidR="00A737B3" w:rsidRDefault="008A3ABD" w:rsidP="00A737B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7B48E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GG/JS/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7</w:t>
            </w:r>
            <w:r w:rsidRPr="007B48E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-2-262/</w:t>
            </w:r>
          </w:p>
          <w:p w14:paraId="1DEA446D" w14:textId="388A34C9" w:rsidR="008A3ABD" w:rsidRPr="006B3A28" w:rsidRDefault="00827F64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20</w:t>
            </w:r>
            <w:r w:rsidR="008A3ABD" w:rsidRPr="007B48E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3(H11N9)</w:t>
            </w:r>
            <w:r w:rsidR="00A737B3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(G6)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4FC338" w14:textId="290F4C53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A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0108F7" w14:textId="20B27F30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environment/Kagoshima/KU-D16/2023 (H11N9)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2CC1F2D4" w14:textId="7AC6279B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M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Kagoshima/KU-D16/2023 (H11N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8D75AD" w14:textId="1EEA56FA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9.</w:t>
            </w: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29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E82C56" w14:textId="1F177D6E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917553</w:t>
            </w:r>
          </w:p>
        </w:tc>
      </w:tr>
      <w:tr w:rsidR="008A3ABD" w:rsidRPr="006B3A28" w14:paraId="3E74A756" w14:textId="77777777" w:rsidTr="008A3ABD">
        <w:trPr>
          <w:trHeight w:val="310"/>
        </w:trPr>
        <w:tc>
          <w:tcPr>
            <w:tcW w:w="1560" w:type="dxa"/>
            <w:vMerge/>
            <w:vAlign w:val="center"/>
          </w:tcPr>
          <w:p w14:paraId="730CCC0B" w14:textId="77777777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FCA7F9" w14:textId="6AED9147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C4DD8B" w14:textId="4D7A31B6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white fronted goose/Korea/KNU-01/2023(H11N9)</w:t>
            </w:r>
          </w:p>
        </w:tc>
        <w:tc>
          <w:tcPr>
            <w:tcW w:w="3544" w:type="dxa"/>
            <w:vAlign w:val="center"/>
          </w:tcPr>
          <w:p w14:paraId="0273C80F" w14:textId="63D1FE43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WFG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Korea/KNU-01/2023(H11N9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CEA185" w14:textId="0A1446CE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8.65</w:t>
            </w: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173C64" w14:textId="46ED06FB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873051</w:t>
            </w:r>
          </w:p>
        </w:tc>
      </w:tr>
      <w:tr w:rsidR="008A3ABD" w:rsidRPr="006B3A28" w14:paraId="2B465BC7" w14:textId="77777777" w:rsidTr="008A3ABD">
        <w:trPr>
          <w:trHeight w:val="310"/>
        </w:trPr>
        <w:tc>
          <w:tcPr>
            <w:tcW w:w="1560" w:type="dxa"/>
            <w:vMerge/>
            <w:vAlign w:val="center"/>
          </w:tcPr>
          <w:p w14:paraId="1C44745F" w14:textId="77777777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312A18" w14:textId="7B3627E6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PB2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289C6E" w14:textId="214FABF5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environment/Japan/KU-4h/2021(H3N8)</w:t>
            </w:r>
          </w:p>
        </w:tc>
        <w:tc>
          <w:tcPr>
            <w:tcW w:w="3544" w:type="dxa"/>
            <w:vAlign w:val="center"/>
          </w:tcPr>
          <w:p w14:paraId="37060D44" w14:textId="08849F36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M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Japan/KU-4h/2021(H3N8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37B35B" w14:textId="62DC9FD9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9.39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E8991A" w14:textId="44ED41BE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596070</w:t>
            </w:r>
          </w:p>
        </w:tc>
      </w:tr>
      <w:tr w:rsidR="008A3ABD" w:rsidRPr="006B3A28" w14:paraId="42572AB4" w14:textId="77777777" w:rsidTr="008A3ABD">
        <w:trPr>
          <w:trHeight w:val="310"/>
        </w:trPr>
        <w:tc>
          <w:tcPr>
            <w:tcW w:w="1560" w:type="dxa"/>
            <w:vMerge/>
            <w:vAlign w:val="center"/>
          </w:tcPr>
          <w:p w14:paraId="453BB942" w14:textId="77777777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3EFC42" w14:textId="58BADA4A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PB1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603D4D" w14:textId="5EED021F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barnacle goose/Germany-NI/2023AI08854/2023(H9N2)</w:t>
            </w:r>
          </w:p>
        </w:tc>
        <w:tc>
          <w:tcPr>
            <w:tcW w:w="3544" w:type="dxa"/>
            <w:vAlign w:val="center"/>
          </w:tcPr>
          <w:p w14:paraId="5D1C9E32" w14:textId="45775ABE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BG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Germany-NI/2023AI08854/2023(H9N2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EDBB3B" w14:textId="0EE1120E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9.56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34A2D3" w14:textId="6B7E4D31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904450</w:t>
            </w:r>
          </w:p>
        </w:tc>
      </w:tr>
      <w:tr w:rsidR="008A3ABD" w:rsidRPr="006B3A28" w14:paraId="790B2592" w14:textId="77777777" w:rsidTr="008A3ABD">
        <w:trPr>
          <w:trHeight w:val="310"/>
        </w:trPr>
        <w:tc>
          <w:tcPr>
            <w:tcW w:w="1560" w:type="dxa"/>
            <w:vMerge/>
            <w:vAlign w:val="center"/>
          </w:tcPr>
          <w:p w14:paraId="250E221F" w14:textId="77777777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3FB3DD" w14:textId="44418375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PA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E3EC64" w14:textId="0EFD1FAF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bookmarkStart w:id="4" w:name="_Hlk181264095"/>
            <w:r w:rsidRPr="00090B7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/chicken/Korea/H124/2022(H5N1)</w:t>
            </w:r>
            <w:bookmarkEnd w:id="4"/>
          </w:p>
        </w:tc>
        <w:tc>
          <w:tcPr>
            <w:tcW w:w="3544" w:type="dxa"/>
            <w:vAlign w:val="center"/>
          </w:tcPr>
          <w:p w14:paraId="0AF0A0A2" w14:textId="1FB522F1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7B0ADE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CK</w:t>
            </w:r>
            <w:r w:rsidRPr="007B0ADE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/Korea/H124/2022(H5N1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4F1455" w14:textId="030A2B08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8.42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CBE489" w14:textId="38217D37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540660</w:t>
            </w:r>
          </w:p>
        </w:tc>
      </w:tr>
      <w:tr w:rsidR="008A3ABD" w:rsidRPr="006B3A28" w14:paraId="06BD2619" w14:textId="77777777" w:rsidTr="008A3ABD">
        <w:trPr>
          <w:trHeight w:val="310"/>
        </w:trPr>
        <w:tc>
          <w:tcPr>
            <w:tcW w:w="1560" w:type="dxa"/>
            <w:vMerge/>
            <w:vAlign w:val="center"/>
          </w:tcPr>
          <w:p w14:paraId="3BAD4F05" w14:textId="77777777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BD4BC3" w14:textId="28B9E372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P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101C42" w14:textId="21C2A1BE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Goose/Korea/H277/2022(H5N3)</w:t>
            </w:r>
          </w:p>
        </w:tc>
        <w:tc>
          <w:tcPr>
            <w:tcW w:w="3544" w:type="dxa"/>
            <w:vAlign w:val="center"/>
          </w:tcPr>
          <w:p w14:paraId="0C18CE19" w14:textId="42C3B8C9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G</w:t>
            </w: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Korea/H277/2022(H5N3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A74F74" w14:textId="6994CACA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8.66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9FDBB9" w14:textId="0C348413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113372</w:t>
            </w:r>
          </w:p>
        </w:tc>
      </w:tr>
      <w:tr w:rsidR="008A3ABD" w:rsidRPr="006B3A28" w14:paraId="0C442651" w14:textId="77777777" w:rsidTr="008A3ABD">
        <w:trPr>
          <w:trHeight w:val="310"/>
        </w:trPr>
        <w:tc>
          <w:tcPr>
            <w:tcW w:w="1560" w:type="dxa"/>
            <w:vMerge/>
            <w:vAlign w:val="center"/>
          </w:tcPr>
          <w:p w14:paraId="216B310D" w14:textId="77777777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457A65" w14:textId="77CFD63E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MP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7530CA" w14:textId="16EE7958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w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hite-fronted </w:t>
            </w:r>
            <w:r w:rsidR="005E1870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g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oose/South Korea/KNU2021-18/2021(H6N2)</w:t>
            </w:r>
          </w:p>
        </w:tc>
        <w:tc>
          <w:tcPr>
            <w:tcW w:w="3544" w:type="dxa"/>
            <w:vAlign w:val="center"/>
          </w:tcPr>
          <w:p w14:paraId="06DD5C6D" w14:textId="4377316B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WFG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South Korea/KNU2021-18/2021(H6N2</w:t>
            </w: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2F670F" w14:textId="4EAFB541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9.80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91A3C2" w14:textId="45C96138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153859</w:t>
            </w:r>
          </w:p>
        </w:tc>
      </w:tr>
      <w:tr w:rsidR="008A3ABD" w:rsidRPr="006B3A28" w14:paraId="1B2963E7" w14:textId="77777777" w:rsidTr="008A3ABD">
        <w:trPr>
          <w:trHeight w:val="310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180A8AAD" w14:textId="77777777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76CB17" w14:textId="6CD26BAE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5A0CB1" w14:textId="6FF30928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090B79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/peregrine falcon/Saga/4112A002/2023(H5N6)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40A5CC40" w14:textId="59B33D97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bookmarkStart w:id="5" w:name="_Hlk181276032"/>
            <w:r w:rsidRPr="007B0ADE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PF</w:t>
            </w:r>
            <w:r w:rsidRPr="007B0ADE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/Saga/4112A002/2023(H5N6)</w:t>
            </w:r>
            <w:bookmarkEnd w:id="5"/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9986F2" w14:textId="4C4E9FA6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9.88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DAC7A2" w14:textId="7F4F7C51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898981</w:t>
            </w:r>
          </w:p>
        </w:tc>
      </w:tr>
      <w:tr w:rsidR="008A3ABD" w:rsidRPr="006B3A28" w14:paraId="4EE64EE3" w14:textId="77777777" w:rsidTr="008A3ABD">
        <w:trPr>
          <w:trHeight w:val="31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186ECDE4" w14:textId="433B126E" w:rsidR="00A737B3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7B48E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GG/JS/1</w:t>
            </w:r>
            <w:r w:rsidR="00B72C4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2</w:t>
            </w:r>
            <w:r w:rsidRPr="007B48E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-1-198/</w:t>
            </w:r>
          </w:p>
          <w:p w14:paraId="233CE782" w14:textId="13F9702A" w:rsidR="008A3ABD" w:rsidRPr="006B3A28" w:rsidRDefault="00827F64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20</w:t>
            </w:r>
            <w:r w:rsidR="008A3ABD" w:rsidRPr="007B48E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24(H11N9)</w:t>
            </w:r>
            <w:r w:rsidR="00A737B3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(G7)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8A20AB" w14:textId="61088446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A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143409" w14:textId="7AD961A2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environment/Kagoshima/KU-D16/2023 (H11N9)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7A1D171B" w14:textId="0BD22380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M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Kagoshima/KU-D16/2023(H11N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0C5ED8" w14:textId="165A01B0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9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.</w:t>
            </w: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0</w:t>
            </w: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9F5E01" w14:textId="6364E708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917553</w:t>
            </w:r>
          </w:p>
        </w:tc>
      </w:tr>
      <w:tr w:rsidR="008A3ABD" w:rsidRPr="006B3A28" w14:paraId="5CD6079D" w14:textId="77777777" w:rsidTr="008A3ABD">
        <w:trPr>
          <w:trHeight w:val="310"/>
        </w:trPr>
        <w:tc>
          <w:tcPr>
            <w:tcW w:w="1560" w:type="dxa"/>
            <w:vMerge/>
            <w:vAlign w:val="center"/>
          </w:tcPr>
          <w:p w14:paraId="746D447C" w14:textId="77777777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E94A13" w14:textId="62F215F2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CB8CA5" w14:textId="2EE8DAB6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white fronted goose/Korea/KNU-01/2023(H11N9)</w:t>
            </w:r>
          </w:p>
        </w:tc>
        <w:tc>
          <w:tcPr>
            <w:tcW w:w="3544" w:type="dxa"/>
            <w:vAlign w:val="center"/>
          </w:tcPr>
          <w:p w14:paraId="79DF9CA9" w14:textId="29EC8766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WFG</w:t>
            </w:r>
            <w:r w:rsidRPr="00506C5B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Korea/KNU-01/2023(H11N9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89F004" w14:textId="15FF774F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9.22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C97D3A" w14:textId="3D4A0716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873051</w:t>
            </w:r>
          </w:p>
        </w:tc>
      </w:tr>
      <w:tr w:rsidR="008A3ABD" w:rsidRPr="006B3A28" w14:paraId="7F953B79" w14:textId="77777777" w:rsidTr="008A3ABD">
        <w:trPr>
          <w:trHeight w:val="310"/>
        </w:trPr>
        <w:tc>
          <w:tcPr>
            <w:tcW w:w="1560" w:type="dxa"/>
            <w:vMerge/>
            <w:vAlign w:val="center"/>
          </w:tcPr>
          <w:p w14:paraId="19EF014E" w14:textId="77777777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11DD10" w14:textId="5E833A03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PB2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5A6C7B" w14:textId="511B5610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environment/Bangladesh/52103/2022(H10N4)</w:t>
            </w:r>
          </w:p>
        </w:tc>
        <w:tc>
          <w:tcPr>
            <w:tcW w:w="3544" w:type="dxa"/>
            <w:vAlign w:val="center"/>
          </w:tcPr>
          <w:p w14:paraId="190070F8" w14:textId="6F5884A2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EM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Bangladesh/52103/2022(H10N4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FAA79B" w14:textId="0490D849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8.73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FCCEC5" w14:textId="39C404F7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201665</w:t>
            </w:r>
          </w:p>
        </w:tc>
      </w:tr>
      <w:tr w:rsidR="008A3ABD" w:rsidRPr="006B3A28" w14:paraId="47A300C3" w14:textId="77777777" w:rsidTr="008A3ABD">
        <w:trPr>
          <w:trHeight w:val="310"/>
        </w:trPr>
        <w:tc>
          <w:tcPr>
            <w:tcW w:w="1560" w:type="dxa"/>
            <w:vMerge/>
            <w:vAlign w:val="center"/>
          </w:tcPr>
          <w:p w14:paraId="1B177DFB" w14:textId="77777777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48C4BF" w14:textId="46D6CEBC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PB1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B0C6ED" w14:textId="5353506B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</w:t>
            </w: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m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llard/South Korea/KNU2021-17/2021(H3N8)</w:t>
            </w:r>
          </w:p>
        </w:tc>
        <w:tc>
          <w:tcPr>
            <w:tcW w:w="3544" w:type="dxa"/>
            <w:vAlign w:val="center"/>
          </w:tcPr>
          <w:p w14:paraId="79CC4F88" w14:textId="07CE4C8C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ML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South Korea/KNU2021-17/2021(H3N8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1401A7" w14:textId="43C6200B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8.90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903736" w14:textId="2382F1B0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153469</w:t>
            </w:r>
          </w:p>
        </w:tc>
      </w:tr>
      <w:tr w:rsidR="008A3ABD" w:rsidRPr="006B3A28" w14:paraId="6E609C08" w14:textId="77777777" w:rsidTr="008A3ABD">
        <w:trPr>
          <w:trHeight w:val="310"/>
        </w:trPr>
        <w:tc>
          <w:tcPr>
            <w:tcW w:w="1560" w:type="dxa"/>
            <w:vMerge/>
            <w:vAlign w:val="center"/>
          </w:tcPr>
          <w:p w14:paraId="53611321" w14:textId="77777777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27AE1B" w14:textId="75E304A9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PA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4F28D5" w14:textId="37712D0D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0B4DF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</w:t>
            </w:r>
            <w:r w:rsidRPr="000B4DF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pot-billed duck/South Korea/KNU2022-73/2022(H4N6)</w:t>
            </w:r>
          </w:p>
        </w:tc>
        <w:tc>
          <w:tcPr>
            <w:tcW w:w="3544" w:type="dxa"/>
            <w:vAlign w:val="center"/>
          </w:tcPr>
          <w:p w14:paraId="6EDE6A36" w14:textId="453743AE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7B0ADE">
              <w:rPr>
                <w:rFonts w:ascii="Times New Roman" w:hAnsi="Times New Roman" w:hint="eastAsia"/>
                <w:kern w:val="0"/>
                <w:sz w:val="18"/>
                <w:szCs w:val="18"/>
                <w:lang w:bidi="ar"/>
              </w:rPr>
              <w:t>SBD</w:t>
            </w:r>
            <w:r w:rsidRPr="007B0ADE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/South Korea/KNU2022-73/2022(H4N6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9D9CF7" w14:textId="22C81054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9.16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9B999A" w14:textId="03B7AA3C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0B4DF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3268063</w:t>
            </w:r>
          </w:p>
        </w:tc>
      </w:tr>
      <w:tr w:rsidR="008A3ABD" w:rsidRPr="006B3A28" w14:paraId="529EDF2F" w14:textId="77777777" w:rsidTr="008A3ABD">
        <w:trPr>
          <w:trHeight w:val="310"/>
        </w:trPr>
        <w:tc>
          <w:tcPr>
            <w:tcW w:w="1560" w:type="dxa"/>
            <w:vMerge/>
            <w:vAlign w:val="center"/>
          </w:tcPr>
          <w:p w14:paraId="0B4EDF1D" w14:textId="77777777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D206EB" w14:textId="4CCAD362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P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6045BA" w14:textId="7C735560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spot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-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billed duck/Korea/KNU-30/2022(H1N1)</w:t>
            </w:r>
          </w:p>
        </w:tc>
        <w:tc>
          <w:tcPr>
            <w:tcW w:w="3544" w:type="dxa"/>
            <w:vAlign w:val="center"/>
          </w:tcPr>
          <w:p w14:paraId="4F5FE130" w14:textId="11957A22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BD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Korea/KNU-30/2022(H1N1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4EC894" w14:textId="7027212F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8.93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719CF2" w14:textId="5651E7D2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873102</w:t>
            </w:r>
          </w:p>
        </w:tc>
      </w:tr>
      <w:tr w:rsidR="008A3ABD" w:rsidRPr="006B3A28" w14:paraId="4CD519BA" w14:textId="77777777" w:rsidTr="008A3ABD">
        <w:trPr>
          <w:trHeight w:val="310"/>
        </w:trPr>
        <w:tc>
          <w:tcPr>
            <w:tcW w:w="1560" w:type="dxa"/>
            <w:vMerge/>
            <w:vAlign w:val="center"/>
          </w:tcPr>
          <w:p w14:paraId="33E4DDCD" w14:textId="77777777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1DBF23" w14:textId="7EB22548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MP</w:t>
            </w:r>
          </w:p>
        </w:tc>
        <w:tc>
          <w:tcPr>
            <w:tcW w:w="538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3A8E5D" w14:textId="70D26BE0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white fronted goose/Korea/KNU-12/2023(H1N3)</w:t>
            </w:r>
          </w:p>
        </w:tc>
        <w:tc>
          <w:tcPr>
            <w:tcW w:w="3544" w:type="dxa"/>
            <w:vAlign w:val="center"/>
          </w:tcPr>
          <w:p w14:paraId="0F7447F3" w14:textId="2D571C3E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WFG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Korea/KNU-12/2023(H1N3)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F8F7A9" w14:textId="2830EA88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9.59%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420C0D" w14:textId="3BA493E6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2873034</w:t>
            </w:r>
          </w:p>
        </w:tc>
      </w:tr>
      <w:tr w:rsidR="008A3ABD" w:rsidRPr="006B3A28" w14:paraId="314AF244" w14:textId="77777777" w:rsidTr="008A3ABD">
        <w:trPr>
          <w:trHeight w:val="310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72080A02" w14:textId="77777777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6" w:type="dxa"/>
            <w:gridSpan w:val="2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74ED95" w14:textId="154FA5B8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NS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CB3489" w14:textId="5F4F8365" w:rsidR="008A3ABD" w:rsidRPr="006B3A28" w:rsidRDefault="008A3ABD" w:rsidP="008A3AB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A/</w:t>
            </w: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w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ild duck/South Korea/KNU2020-31/2020(H1N1)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FAB4994" w14:textId="2E8C73E2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WD</w:t>
            </w: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/South Korea/KNU2020-31/2020(H1N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329C7E" w14:textId="77A230F4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99.64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AA4CA3" w14:textId="6BC7C165" w:rsidR="008A3ABD" w:rsidRPr="006B3A28" w:rsidRDefault="008A3ABD" w:rsidP="008A3A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B3A2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EPI1931606</w:t>
            </w:r>
          </w:p>
        </w:tc>
      </w:tr>
    </w:tbl>
    <w:p w14:paraId="27871278" w14:textId="5C0D2EDD" w:rsidR="00545292" w:rsidRPr="00090B79" w:rsidRDefault="00545292" w:rsidP="00FB2EA5">
      <w:pPr>
        <w:rPr>
          <w:rFonts w:ascii="Times New Roman" w:hAnsi="Times New Roman"/>
          <w:color w:val="000000" w:themeColor="text1"/>
          <w:kern w:val="0"/>
          <w:sz w:val="18"/>
          <w:szCs w:val="18"/>
          <w:lang w:bidi="ar"/>
        </w:rPr>
      </w:pPr>
    </w:p>
    <w:sectPr w:rsidR="00545292" w:rsidRPr="00090B79" w:rsidSect="006910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382D50" w14:textId="77777777" w:rsidR="00333EEA" w:rsidRDefault="00333EEA" w:rsidP="003008EE">
      <w:r>
        <w:separator/>
      </w:r>
    </w:p>
  </w:endnote>
  <w:endnote w:type="continuationSeparator" w:id="0">
    <w:p w14:paraId="2C6CF5A9" w14:textId="77777777" w:rsidR="00333EEA" w:rsidRDefault="00333EEA" w:rsidP="003008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97DE51" w14:textId="77777777" w:rsidR="00333EEA" w:rsidRDefault="00333EEA" w:rsidP="003008EE">
      <w:r>
        <w:separator/>
      </w:r>
    </w:p>
  </w:footnote>
  <w:footnote w:type="continuationSeparator" w:id="0">
    <w:p w14:paraId="78D08E61" w14:textId="77777777" w:rsidR="00333EEA" w:rsidRDefault="00333EEA" w:rsidP="003008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9D9"/>
    <w:rsid w:val="00020C59"/>
    <w:rsid w:val="00027387"/>
    <w:rsid w:val="00027520"/>
    <w:rsid w:val="00033D9F"/>
    <w:rsid w:val="0004598A"/>
    <w:rsid w:val="00047BAD"/>
    <w:rsid w:val="00054946"/>
    <w:rsid w:val="00055D68"/>
    <w:rsid w:val="000621CD"/>
    <w:rsid w:val="00064605"/>
    <w:rsid w:val="00065B7A"/>
    <w:rsid w:val="00071389"/>
    <w:rsid w:val="0007316A"/>
    <w:rsid w:val="00082D31"/>
    <w:rsid w:val="000830FC"/>
    <w:rsid w:val="0008692C"/>
    <w:rsid w:val="000874E1"/>
    <w:rsid w:val="00090B79"/>
    <w:rsid w:val="00091605"/>
    <w:rsid w:val="00091BC5"/>
    <w:rsid w:val="000965D7"/>
    <w:rsid w:val="000B202D"/>
    <w:rsid w:val="000B2E22"/>
    <w:rsid w:val="000B3138"/>
    <w:rsid w:val="000B4DF9"/>
    <w:rsid w:val="000B7A9A"/>
    <w:rsid w:val="000E2AEB"/>
    <w:rsid w:val="000E5AAB"/>
    <w:rsid w:val="00121BA5"/>
    <w:rsid w:val="00123FCD"/>
    <w:rsid w:val="0012684A"/>
    <w:rsid w:val="00134B7A"/>
    <w:rsid w:val="00137095"/>
    <w:rsid w:val="00141FCA"/>
    <w:rsid w:val="001438AB"/>
    <w:rsid w:val="0017365A"/>
    <w:rsid w:val="001769A6"/>
    <w:rsid w:val="00180D41"/>
    <w:rsid w:val="00197DDA"/>
    <w:rsid w:val="001D0451"/>
    <w:rsid w:val="001D248D"/>
    <w:rsid w:val="001E5BC7"/>
    <w:rsid w:val="001E7C6A"/>
    <w:rsid w:val="001F04E0"/>
    <w:rsid w:val="001F1FDA"/>
    <w:rsid w:val="001F4710"/>
    <w:rsid w:val="00202BC0"/>
    <w:rsid w:val="002062D5"/>
    <w:rsid w:val="00217DA1"/>
    <w:rsid w:val="00217DE4"/>
    <w:rsid w:val="002301C6"/>
    <w:rsid w:val="00232505"/>
    <w:rsid w:val="00245222"/>
    <w:rsid w:val="002625F6"/>
    <w:rsid w:val="00281078"/>
    <w:rsid w:val="0028486C"/>
    <w:rsid w:val="00285C1D"/>
    <w:rsid w:val="00287381"/>
    <w:rsid w:val="00290996"/>
    <w:rsid w:val="002A08D3"/>
    <w:rsid w:val="002A5CB0"/>
    <w:rsid w:val="002C61AE"/>
    <w:rsid w:val="002D45BE"/>
    <w:rsid w:val="002E0B5E"/>
    <w:rsid w:val="002E5C1E"/>
    <w:rsid w:val="003008EE"/>
    <w:rsid w:val="0030721E"/>
    <w:rsid w:val="0031093A"/>
    <w:rsid w:val="00315ACC"/>
    <w:rsid w:val="00333EEA"/>
    <w:rsid w:val="003375EF"/>
    <w:rsid w:val="00351B19"/>
    <w:rsid w:val="003600C6"/>
    <w:rsid w:val="00361114"/>
    <w:rsid w:val="00383035"/>
    <w:rsid w:val="00395386"/>
    <w:rsid w:val="00397A55"/>
    <w:rsid w:val="003A0570"/>
    <w:rsid w:val="003A085C"/>
    <w:rsid w:val="003A1049"/>
    <w:rsid w:val="003A4958"/>
    <w:rsid w:val="003D1FF0"/>
    <w:rsid w:val="003D33FB"/>
    <w:rsid w:val="003E18E1"/>
    <w:rsid w:val="003E4C3D"/>
    <w:rsid w:val="003F1CA0"/>
    <w:rsid w:val="003F61A8"/>
    <w:rsid w:val="00403585"/>
    <w:rsid w:val="004145AC"/>
    <w:rsid w:val="004150F0"/>
    <w:rsid w:val="00426B72"/>
    <w:rsid w:val="004426AB"/>
    <w:rsid w:val="00446002"/>
    <w:rsid w:val="004608AB"/>
    <w:rsid w:val="00467484"/>
    <w:rsid w:val="004740A2"/>
    <w:rsid w:val="004768A6"/>
    <w:rsid w:val="0048305A"/>
    <w:rsid w:val="00485122"/>
    <w:rsid w:val="0049703F"/>
    <w:rsid w:val="004B2722"/>
    <w:rsid w:val="004B538E"/>
    <w:rsid w:val="004C53B2"/>
    <w:rsid w:val="004D18C4"/>
    <w:rsid w:val="004D46D6"/>
    <w:rsid w:val="004E1A4F"/>
    <w:rsid w:val="004F204F"/>
    <w:rsid w:val="004F2BCD"/>
    <w:rsid w:val="004F75F7"/>
    <w:rsid w:val="00506C5B"/>
    <w:rsid w:val="00520704"/>
    <w:rsid w:val="00522F8B"/>
    <w:rsid w:val="00541F5F"/>
    <w:rsid w:val="00545292"/>
    <w:rsid w:val="005519D9"/>
    <w:rsid w:val="00564741"/>
    <w:rsid w:val="0057703C"/>
    <w:rsid w:val="00583911"/>
    <w:rsid w:val="005960E2"/>
    <w:rsid w:val="005A24AF"/>
    <w:rsid w:val="005A374D"/>
    <w:rsid w:val="005B0719"/>
    <w:rsid w:val="005C650D"/>
    <w:rsid w:val="005C766A"/>
    <w:rsid w:val="005D0409"/>
    <w:rsid w:val="005D26B2"/>
    <w:rsid w:val="005D417E"/>
    <w:rsid w:val="005D54E2"/>
    <w:rsid w:val="005E1870"/>
    <w:rsid w:val="005E1C72"/>
    <w:rsid w:val="005E36BD"/>
    <w:rsid w:val="00600823"/>
    <w:rsid w:val="006177B9"/>
    <w:rsid w:val="00685A59"/>
    <w:rsid w:val="00686277"/>
    <w:rsid w:val="00686AA4"/>
    <w:rsid w:val="00691031"/>
    <w:rsid w:val="006976E4"/>
    <w:rsid w:val="006A4932"/>
    <w:rsid w:val="006B2830"/>
    <w:rsid w:val="006B3A28"/>
    <w:rsid w:val="006B70E7"/>
    <w:rsid w:val="006C67D8"/>
    <w:rsid w:val="006E47D7"/>
    <w:rsid w:val="006F38A2"/>
    <w:rsid w:val="006F741B"/>
    <w:rsid w:val="00707AE8"/>
    <w:rsid w:val="00712E8F"/>
    <w:rsid w:val="00733F8F"/>
    <w:rsid w:val="007510D5"/>
    <w:rsid w:val="00763839"/>
    <w:rsid w:val="0076389B"/>
    <w:rsid w:val="00765FDC"/>
    <w:rsid w:val="0076706B"/>
    <w:rsid w:val="00770EBC"/>
    <w:rsid w:val="00785FC4"/>
    <w:rsid w:val="00790A56"/>
    <w:rsid w:val="00795AD4"/>
    <w:rsid w:val="00797A43"/>
    <w:rsid w:val="007B0ADE"/>
    <w:rsid w:val="007B48E1"/>
    <w:rsid w:val="007B6BDC"/>
    <w:rsid w:val="007C3FAF"/>
    <w:rsid w:val="00813224"/>
    <w:rsid w:val="0081330C"/>
    <w:rsid w:val="00827F64"/>
    <w:rsid w:val="008320BC"/>
    <w:rsid w:val="008409B9"/>
    <w:rsid w:val="00843AA9"/>
    <w:rsid w:val="008462E0"/>
    <w:rsid w:val="008475EC"/>
    <w:rsid w:val="00891F12"/>
    <w:rsid w:val="008A3ABD"/>
    <w:rsid w:val="008B5F7C"/>
    <w:rsid w:val="008B6746"/>
    <w:rsid w:val="008C2B84"/>
    <w:rsid w:val="008D7136"/>
    <w:rsid w:val="008E52ED"/>
    <w:rsid w:val="008F5165"/>
    <w:rsid w:val="008F5FBE"/>
    <w:rsid w:val="008F7EF4"/>
    <w:rsid w:val="00904E97"/>
    <w:rsid w:val="0092090F"/>
    <w:rsid w:val="0092094B"/>
    <w:rsid w:val="00925F1B"/>
    <w:rsid w:val="00931815"/>
    <w:rsid w:val="00936CF7"/>
    <w:rsid w:val="00944CCC"/>
    <w:rsid w:val="0095221E"/>
    <w:rsid w:val="0095369D"/>
    <w:rsid w:val="00953DB0"/>
    <w:rsid w:val="009647F6"/>
    <w:rsid w:val="00996BFD"/>
    <w:rsid w:val="009B2002"/>
    <w:rsid w:val="009B29C1"/>
    <w:rsid w:val="009D5880"/>
    <w:rsid w:val="009F3250"/>
    <w:rsid w:val="009F3508"/>
    <w:rsid w:val="00A0119B"/>
    <w:rsid w:val="00A047C4"/>
    <w:rsid w:val="00A737B3"/>
    <w:rsid w:val="00A77859"/>
    <w:rsid w:val="00A82F15"/>
    <w:rsid w:val="00A97602"/>
    <w:rsid w:val="00AA5C6B"/>
    <w:rsid w:val="00AD7C44"/>
    <w:rsid w:val="00AE55B0"/>
    <w:rsid w:val="00AF171B"/>
    <w:rsid w:val="00AF736F"/>
    <w:rsid w:val="00B040EB"/>
    <w:rsid w:val="00B10277"/>
    <w:rsid w:val="00B16866"/>
    <w:rsid w:val="00B22E2F"/>
    <w:rsid w:val="00B32313"/>
    <w:rsid w:val="00B40B9F"/>
    <w:rsid w:val="00B7078B"/>
    <w:rsid w:val="00B72C4A"/>
    <w:rsid w:val="00B97719"/>
    <w:rsid w:val="00BA1E16"/>
    <w:rsid w:val="00BA436B"/>
    <w:rsid w:val="00BF1033"/>
    <w:rsid w:val="00C027E1"/>
    <w:rsid w:val="00C13428"/>
    <w:rsid w:val="00C209AD"/>
    <w:rsid w:val="00C31961"/>
    <w:rsid w:val="00C324F9"/>
    <w:rsid w:val="00C33A1C"/>
    <w:rsid w:val="00C45E23"/>
    <w:rsid w:val="00C4613E"/>
    <w:rsid w:val="00C46EEF"/>
    <w:rsid w:val="00C5004F"/>
    <w:rsid w:val="00C628A3"/>
    <w:rsid w:val="00C634D4"/>
    <w:rsid w:val="00C92597"/>
    <w:rsid w:val="00CB73C1"/>
    <w:rsid w:val="00CC1825"/>
    <w:rsid w:val="00CD23B1"/>
    <w:rsid w:val="00CD5366"/>
    <w:rsid w:val="00D00FE5"/>
    <w:rsid w:val="00D0201F"/>
    <w:rsid w:val="00D03C95"/>
    <w:rsid w:val="00D04598"/>
    <w:rsid w:val="00D07F56"/>
    <w:rsid w:val="00D43CD3"/>
    <w:rsid w:val="00D51249"/>
    <w:rsid w:val="00D60361"/>
    <w:rsid w:val="00D607DB"/>
    <w:rsid w:val="00D760B6"/>
    <w:rsid w:val="00D82AD8"/>
    <w:rsid w:val="00DA0F38"/>
    <w:rsid w:val="00DB007F"/>
    <w:rsid w:val="00DB565F"/>
    <w:rsid w:val="00DB6854"/>
    <w:rsid w:val="00DC3960"/>
    <w:rsid w:val="00DD4415"/>
    <w:rsid w:val="00E03E32"/>
    <w:rsid w:val="00E0495E"/>
    <w:rsid w:val="00E24C76"/>
    <w:rsid w:val="00E33273"/>
    <w:rsid w:val="00E611B3"/>
    <w:rsid w:val="00E8382D"/>
    <w:rsid w:val="00E92FBE"/>
    <w:rsid w:val="00E97440"/>
    <w:rsid w:val="00EA228B"/>
    <w:rsid w:val="00EB69A5"/>
    <w:rsid w:val="00EC0E9E"/>
    <w:rsid w:val="00EC1140"/>
    <w:rsid w:val="00EC6678"/>
    <w:rsid w:val="00F234AE"/>
    <w:rsid w:val="00F3061C"/>
    <w:rsid w:val="00F3229C"/>
    <w:rsid w:val="00F41742"/>
    <w:rsid w:val="00F534D0"/>
    <w:rsid w:val="00F93254"/>
    <w:rsid w:val="00FA7183"/>
    <w:rsid w:val="00FB2EA5"/>
    <w:rsid w:val="00FB6D42"/>
    <w:rsid w:val="00FD3ACF"/>
    <w:rsid w:val="00FE0981"/>
    <w:rsid w:val="00FE10B8"/>
    <w:rsid w:val="00FE365C"/>
    <w:rsid w:val="00FF210A"/>
    <w:rsid w:val="00FF2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ACB726"/>
  <w15:docId w15:val="{A3634DD1-A9D2-4ACB-A5D1-E783790F5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19D9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51">
    <w:name w:val="font51"/>
    <w:rsid w:val="005519D9"/>
    <w:rPr>
      <w:rFonts w:ascii="Times New Roman" w:hAnsi="Times New Roman" w:cs="Times New Roman" w:hint="default"/>
      <w:b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81">
    <w:name w:val="font81"/>
    <w:rsid w:val="005519D9"/>
    <w:rPr>
      <w:rFonts w:ascii="Times New Roman" w:hAnsi="Times New Roman" w:cs="Times New Roman" w:hint="default"/>
      <w:b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a3">
    <w:name w:val="header"/>
    <w:basedOn w:val="a"/>
    <w:link w:val="a4"/>
    <w:uiPriority w:val="99"/>
    <w:unhideWhenUsed/>
    <w:rsid w:val="003008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08E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08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08E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71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57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03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5</TotalTime>
  <Pages>3</Pages>
  <Words>877</Words>
  <Characters>4935</Characters>
  <Application>Microsoft Office Word</Application>
  <DocSecurity>0</DocSecurity>
  <Lines>72</Lines>
  <Paragraphs>22</Paragraphs>
  <ScaleCrop>false</ScaleCrop>
  <Company/>
  <LinksUpToDate>false</LinksUpToDate>
  <CharactersWithSpaces>5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9</dc:creator>
  <cp:keywords/>
  <dc:description/>
  <cp:lastModifiedBy>志国 赵</cp:lastModifiedBy>
  <cp:revision>16</cp:revision>
  <dcterms:created xsi:type="dcterms:W3CDTF">2024-09-26T12:28:00Z</dcterms:created>
  <dcterms:modified xsi:type="dcterms:W3CDTF">2025-02-08T08:38:00Z</dcterms:modified>
</cp:coreProperties>
</file>